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1305"/>
        <w:gridCol w:w="678"/>
        <w:gridCol w:w="715"/>
        <w:gridCol w:w="1861"/>
        <w:gridCol w:w="1719"/>
        <w:gridCol w:w="1201"/>
        <w:gridCol w:w="895"/>
        <w:gridCol w:w="1971"/>
        <w:gridCol w:w="1430"/>
        <w:gridCol w:w="1185"/>
      </w:tblGrid>
      <w:tr w:rsidR="002826A1" w:rsidRPr="00FF78B3" w14:paraId="5B755B27" w14:textId="77777777" w:rsidTr="23E7E971"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DE685" w14:textId="77777777" w:rsidR="002826A1" w:rsidRPr="22222303" w:rsidRDefault="002826A1" w:rsidP="539F72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4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2065D5E" w14:textId="77777777" w:rsidR="002826A1" w:rsidRDefault="002826A1" w:rsidP="539F72FD">
            <w:pPr>
              <w:rPr>
                <w:rFonts w:ascii="Times New Roman" w:hAnsi="Times New Roman" w:cs="Times New Roman"/>
                <w:b/>
                <w:bCs/>
              </w:rPr>
            </w:pPr>
            <w:r w:rsidRPr="22222303">
              <w:rPr>
                <w:rFonts w:ascii="Times New Roman" w:hAnsi="Times New Roman" w:cs="Times New Roman"/>
                <w:b/>
                <w:bCs/>
              </w:rPr>
              <w:t xml:space="preserve">Appendix </w:t>
            </w:r>
            <w:r w:rsidR="008F6F91">
              <w:rPr>
                <w:rFonts w:ascii="Times New Roman" w:hAnsi="Times New Roman" w:cs="Times New Roman"/>
                <w:b/>
                <w:bCs/>
              </w:rPr>
              <w:t>F</w:t>
            </w:r>
            <w:r w:rsidR="008F6F91" w:rsidRPr="2222230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22222303">
              <w:rPr>
                <w:rFonts w:ascii="Times New Roman" w:hAnsi="Times New Roman" w:cs="Times New Roman"/>
                <w:b/>
                <w:bCs/>
              </w:rPr>
              <w:t>– Characteristics of studies included in the meta-analyses</w:t>
            </w:r>
          </w:p>
          <w:p w14:paraId="3779EC91" w14:textId="3A52F78A" w:rsidR="008F6F91" w:rsidRPr="00FF78B3" w:rsidRDefault="008F6F91" w:rsidP="539F72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826A1" w:rsidRPr="00FF78B3" w14:paraId="67094C82" w14:textId="77777777" w:rsidTr="23E7E971"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4C8156" w14:textId="3B5B1757" w:rsidR="002826A1" w:rsidRPr="00FF78B3" w:rsidRDefault="002826A1" w:rsidP="00B435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78B3">
              <w:rPr>
                <w:rFonts w:ascii="Times New Roman" w:hAnsi="Times New Roman" w:cs="Times New Roman"/>
                <w:b/>
                <w:bCs/>
              </w:rPr>
              <w:t>Author, year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35514" w14:textId="77777777" w:rsidR="002826A1" w:rsidRDefault="002826A1" w:rsidP="00B435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3D495C3" w14:textId="77777777" w:rsidR="002826A1" w:rsidRDefault="002826A1" w:rsidP="002826A1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7D4CF23" w14:textId="77777777" w:rsidR="002826A1" w:rsidRPr="00190210" w:rsidRDefault="002826A1" w:rsidP="002826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72DA0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Age </w:t>
            </w:r>
          </w:p>
          <w:p w14:paraId="0F7B7E0F" w14:textId="4A1B5718" w:rsidR="002826A1" w:rsidRPr="002826A1" w:rsidRDefault="002826A1" w:rsidP="002826A1">
            <w:pPr>
              <w:rPr>
                <w:rFonts w:ascii="Times New Roman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  <w:t>(M, SD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B98AFF" w14:textId="65913A6E" w:rsidR="002826A1" w:rsidRPr="00FF78B3" w:rsidRDefault="002826A1" w:rsidP="00B435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539F72FD">
              <w:rPr>
                <w:rFonts w:ascii="Times New Roman" w:hAnsi="Times New Roman" w:cs="Times New Roman"/>
                <w:b/>
                <w:bCs/>
              </w:rPr>
              <w:t xml:space="preserve">Exposure Variable 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A8E8EC" w14:textId="4496D070" w:rsidR="002826A1" w:rsidRPr="00FF78B3" w:rsidRDefault="002826A1" w:rsidP="00B435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539F72FD">
              <w:rPr>
                <w:rFonts w:ascii="Times New Roman" w:hAnsi="Times New Roman" w:cs="Times New Roman"/>
                <w:b/>
                <w:bCs/>
              </w:rPr>
              <w:t xml:space="preserve">Outcome Measurement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0A954A" w14:textId="42C32681" w:rsidR="002826A1" w:rsidRPr="00FF78B3" w:rsidRDefault="002826A1" w:rsidP="00B435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78B3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0DF194" w14:textId="0053685F" w:rsidR="002826A1" w:rsidRPr="00FF78B3" w:rsidRDefault="002826A1" w:rsidP="00B435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22222303">
              <w:rPr>
                <w:rFonts w:ascii="Times New Roman" w:hAnsi="Times New Roman" w:cs="Times New Roman"/>
                <w:b/>
                <w:bCs/>
              </w:rPr>
              <w:t>SDy</w:t>
            </w:r>
            <w:proofErr w:type="spellEnd"/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F98F5D" w14:textId="0E308231" w:rsidR="002826A1" w:rsidRPr="00FF78B3" w:rsidRDefault="002826A1" w:rsidP="00B435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539F72FD">
              <w:rPr>
                <w:rFonts w:ascii="Times New Roman" w:hAnsi="Times New Roman" w:cs="Times New Roman"/>
                <w:b/>
                <w:bCs/>
              </w:rPr>
              <w:t>Unstandardized Beta-Coefficient/Odds Ratio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FD9908" w14:textId="0AB1D2B1" w:rsidR="002826A1" w:rsidRPr="00FF78B3" w:rsidRDefault="002826A1" w:rsidP="00B435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78B3">
              <w:rPr>
                <w:rFonts w:ascii="Times New Roman" w:hAnsi="Times New Roman" w:cs="Times New Roman"/>
                <w:b/>
                <w:bCs/>
              </w:rPr>
              <w:t>Pearson r (calculated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E4B53A" w14:textId="62EC8593" w:rsidR="002826A1" w:rsidRPr="00FF78B3" w:rsidRDefault="002826A1" w:rsidP="00B435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78B3">
              <w:rPr>
                <w:rFonts w:ascii="Times New Roman" w:hAnsi="Times New Roman" w:cs="Times New Roman"/>
                <w:b/>
                <w:bCs/>
              </w:rPr>
              <w:t>Pearson r (reported in paper)</w:t>
            </w:r>
          </w:p>
        </w:tc>
      </w:tr>
      <w:tr w:rsidR="002826A1" w:rsidRPr="00FF78B3" w14:paraId="50C16D25" w14:textId="77777777" w:rsidTr="23E7E971">
        <w:tc>
          <w:tcPr>
            <w:tcW w:w="12960" w:type="dxa"/>
            <w:gridSpan w:val="10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681383" w14:textId="0F9FAEBD" w:rsidR="002826A1" w:rsidRPr="00FF78B3" w:rsidRDefault="002826A1" w:rsidP="2C78DCE8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22222303">
              <w:rPr>
                <w:rFonts w:ascii="Times New Roman" w:eastAsiaTheme="minorEastAsia" w:hAnsi="Times New Roman" w:cs="Times New Roman"/>
                <w:b/>
                <w:bCs/>
              </w:rPr>
              <w:t>Moderate- to Vigorous-intensity Physical Activity (MVPA)</w:t>
            </w:r>
          </w:p>
        </w:tc>
      </w:tr>
      <w:tr w:rsidR="002826A1" w:rsidRPr="00FF78B3" w14:paraId="69EECA6E" w14:textId="77777777" w:rsidTr="23E7E971">
        <w:tc>
          <w:tcPr>
            <w:tcW w:w="1341" w:type="dxa"/>
          </w:tcPr>
          <w:p w14:paraId="45E48288" w14:textId="7777777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Aggio 2017</w:t>
            </w:r>
          </w:p>
          <w:p w14:paraId="2784F524" w14:textId="7777777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69" w:type="dxa"/>
            <w:gridSpan w:val="2"/>
          </w:tcPr>
          <w:p w14:paraId="339164BB" w14:textId="05AEE49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2, ±0.3</w:t>
            </w:r>
          </w:p>
        </w:tc>
        <w:tc>
          <w:tcPr>
            <w:tcW w:w="2021" w:type="dxa"/>
          </w:tcPr>
          <w:p w14:paraId="50A31405" w14:textId="0A2E76D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Independent outdoor play (yes/no)</w:t>
            </w:r>
          </w:p>
        </w:tc>
        <w:tc>
          <w:tcPr>
            <w:tcW w:w="1751" w:type="dxa"/>
          </w:tcPr>
          <w:p w14:paraId="6598F03C" w14:textId="04E545C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 xml:space="preserve">Accelerometer </w:t>
            </w:r>
          </w:p>
        </w:tc>
        <w:tc>
          <w:tcPr>
            <w:tcW w:w="1279" w:type="dxa"/>
          </w:tcPr>
          <w:p w14:paraId="32BD319B" w14:textId="5D27B508" w:rsidR="002826A1" w:rsidRPr="00FF78B3" w:rsidRDefault="23E7E971" w:rsidP="23E7E971">
            <w:pPr>
              <w:rPr>
                <w:rFonts w:ascii="Times New Roman" w:eastAsiaTheme="minorEastAsia" w:hAnsi="Times New Roman" w:cs="Times New Roman"/>
              </w:rPr>
            </w:pPr>
            <w:r w:rsidRPr="23E7E971">
              <w:rPr>
                <w:rFonts w:ascii="Times New Roman" w:eastAsiaTheme="minorEastAsia" w:hAnsi="Times New Roman" w:cs="Times New Roman"/>
              </w:rPr>
              <w:t>6,442</w:t>
            </w:r>
          </w:p>
        </w:tc>
        <w:tc>
          <w:tcPr>
            <w:tcW w:w="901" w:type="dxa"/>
          </w:tcPr>
          <w:p w14:paraId="1F24E4BF" w14:textId="358C3F1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22.3</w:t>
            </w:r>
          </w:p>
        </w:tc>
        <w:tc>
          <w:tcPr>
            <w:tcW w:w="1978" w:type="dxa"/>
          </w:tcPr>
          <w:p w14:paraId="65683A44" w14:textId="5B86AAC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2.210</w:t>
            </w:r>
          </w:p>
        </w:tc>
        <w:tc>
          <w:tcPr>
            <w:tcW w:w="1435" w:type="dxa"/>
          </w:tcPr>
          <w:p w14:paraId="1F09231B" w14:textId="1455C60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050</w:t>
            </w:r>
          </w:p>
          <w:p w14:paraId="6A903C76" w14:textId="07D56E4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85" w:type="dxa"/>
          </w:tcPr>
          <w:p w14:paraId="3A6C5B13" w14:textId="362E4EE6" w:rsidR="002826A1" w:rsidRPr="00FF78B3" w:rsidRDefault="002826A1" w:rsidP="650673E6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</w:tr>
      <w:tr w:rsidR="002826A1" w:rsidRPr="00FF78B3" w14:paraId="39129A41" w14:textId="77777777" w:rsidTr="23E7E971">
        <w:tc>
          <w:tcPr>
            <w:tcW w:w="1341" w:type="dxa"/>
          </w:tcPr>
          <w:p w14:paraId="7F4D5161" w14:textId="76777343" w:rsidR="002826A1" w:rsidRPr="00FF78B3" w:rsidRDefault="002826A1" w:rsidP="44E467C1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22222303">
              <w:rPr>
                <w:rFonts w:ascii="Times New Roman" w:eastAsiaTheme="minorEastAsia" w:hAnsi="Times New Roman" w:cs="Times New Roman"/>
                <w:color w:val="000000" w:themeColor="text1"/>
              </w:rPr>
              <w:t>Chen 2020a</w:t>
            </w:r>
            <w:r w:rsidRPr="22222303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1</w:t>
            </w:r>
          </w:p>
          <w:p w14:paraId="08D8D8B2" w14:textId="7777777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69" w:type="dxa"/>
            <w:gridSpan w:val="2"/>
          </w:tcPr>
          <w:p w14:paraId="76111307" w14:textId="092260E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7, ±0.8</w:t>
            </w:r>
          </w:p>
        </w:tc>
        <w:tc>
          <w:tcPr>
            <w:tcW w:w="2021" w:type="dxa"/>
          </w:tcPr>
          <w:p w14:paraId="14F76F14" w14:textId="6BD218D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Outdoor time Q2 vs. Q1</w:t>
            </w:r>
          </w:p>
        </w:tc>
        <w:tc>
          <w:tcPr>
            <w:tcW w:w="1751" w:type="dxa"/>
          </w:tcPr>
          <w:p w14:paraId="70C3CD0B" w14:textId="4D2396D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</w:tc>
        <w:tc>
          <w:tcPr>
            <w:tcW w:w="1279" w:type="dxa"/>
          </w:tcPr>
          <w:p w14:paraId="01FDEC60" w14:textId="3745185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369</w:t>
            </w:r>
          </w:p>
        </w:tc>
        <w:tc>
          <w:tcPr>
            <w:tcW w:w="901" w:type="dxa"/>
          </w:tcPr>
          <w:p w14:paraId="0561CBD6" w14:textId="001D151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1.20</w:t>
            </w:r>
          </w:p>
        </w:tc>
        <w:tc>
          <w:tcPr>
            <w:tcW w:w="1978" w:type="dxa"/>
          </w:tcPr>
          <w:p w14:paraId="13D583A0" w14:textId="0689AC5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-3.400</w:t>
            </w:r>
          </w:p>
        </w:tc>
        <w:tc>
          <w:tcPr>
            <w:tcW w:w="1435" w:type="dxa"/>
          </w:tcPr>
          <w:p w14:paraId="0916D02E" w14:textId="4D3DA07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-0.815</w:t>
            </w:r>
          </w:p>
          <w:p w14:paraId="0127420C" w14:textId="7E531E8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85" w:type="dxa"/>
          </w:tcPr>
          <w:p w14:paraId="5A1D820A" w14:textId="317A125A" w:rsidR="002826A1" w:rsidRPr="00FF78B3" w:rsidRDefault="002826A1" w:rsidP="650673E6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</w:tr>
      <w:tr w:rsidR="002826A1" w:rsidRPr="00FF78B3" w14:paraId="77747694" w14:textId="77777777" w:rsidTr="23E7E971">
        <w:tc>
          <w:tcPr>
            <w:tcW w:w="1341" w:type="dxa"/>
          </w:tcPr>
          <w:p w14:paraId="4709397D" w14:textId="58BC1A7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Chen 2020b</w:t>
            </w:r>
            <w:r w:rsidRPr="00FF78B3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1</w:t>
            </w:r>
          </w:p>
          <w:p w14:paraId="19B48A6E" w14:textId="7777777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69" w:type="dxa"/>
            <w:gridSpan w:val="2"/>
          </w:tcPr>
          <w:p w14:paraId="7DEB559E" w14:textId="06EC384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7, ±0.8</w:t>
            </w:r>
          </w:p>
        </w:tc>
        <w:tc>
          <w:tcPr>
            <w:tcW w:w="2021" w:type="dxa"/>
          </w:tcPr>
          <w:p w14:paraId="3925F453" w14:textId="0813E2A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Outdoor time Q3 vs. Q1</w:t>
            </w:r>
          </w:p>
        </w:tc>
        <w:tc>
          <w:tcPr>
            <w:tcW w:w="1751" w:type="dxa"/>
          </w:tcPr>
          <w:p w14:paraId="27509701" w14:textId="3F4B28C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</w:tc>
        <w:tc>
          <w:tcPr>
            <w:tcW w:w="1279" w:type="dxa"/>
          </w:tcPr>
          <w:p w14:paraId="3E2F5722" w14:textId="229E207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369</w:t>
            </w:r>
          </w:p>
        </w:tc>
        <w:tc>
          <w:tcPr>
            <w:tcW w:w="901" w:type="dxa"/>
          </w:tcPr>
          <w:p w14:paraId="392E7D88" w14:textId="1F67EC0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1.20</w:t>
            </w:r>
          </w:p>
        </w:tc>
        <w:tc>
          <w:tcPr>
            <w:tcW w:w="1978" w:type="dxa"/>
          </w:tcPr>
          <w:p w14:paraId="47929D80" w14:textId="06060D3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4.600</w:t>
            </w:r>
          </w:p>
        </w:tc>
        <w:tc>
          <w:tcPr>
            <w:tcW w:w="1435" w:type="dxa"/>
          </w:tcPr>
          <w:p w14:paraId="400E68D0" w14:textId="4BA9029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760</w:t>
            </w:r>
          </w:p>
          <w:p w14:paraId="5EB12232" w14:textId="71BFD20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85" w:type="dxa"/>
          </w:tcPr>
          <w:p w14:paraId="4C79CB2E" w14:textId="41123D47" w:rsidR="002826A1" w:rsidRPr="00FF78B3" w:rsidRDefault="002826A1" w:rsidP="650673E6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</w:tr>
      <w:tr w:rsidR="002826A1" w:rsidRPr="00FF78B3" w14:paraId="78716E07" w14:textId="77777777" w:rsidTr="23E7E971">
        <w:tc>
          <w:tcPr>
            <w:tcW w:w="1341" w:type="dxa"/>
          </w:tcPr>
          <w:p w14:paraId="49F5B6CD" w14:textId="4350EA0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Chen 2020c</w:t>
            </w:r>
            <w:r w:rsidRPr="00FF78B3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1</w:t>
            </w:r>
          </w:p>
          <w:p w14:paraId="49F607EC" w14:textId="7777777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069" w:type="dxa"/>
            <w:gridSpan w:val="2"/>
          </w:tcPr>
          <w:p w14:paraId="6DBA31FD" w14:textId="2F38357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7, ±0.8</w:t>
            </w:r>
          </w:p>
        </w:tc>
        <w:tc>
          <w:tcPr>
            <w:tcW w:w="2021" w:type="dxa"/>
          </w:tcPr>
          <w:p w14:paraId="236583BE" w14:textId="484081A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Outdoor time Q4 vs. Q1</w:t>
            </w:r>
          </w:p>
        </w:tc>
        <w:tc>
          <w:tcPr>
            <w:tcW w:w="1751" w:type="dxa"/>
          </w:tcPr>
          <w:p w14:paraId="5EBE030B" w14:textId="4167B4C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</w:tc>
        <w:tc>
          <w:tcPr>
            <w:tcW w:w="1279" w:type="dxa"/>
          </w:tcPr>
          <w:p w14:paraId="7E9AC1D2" w14:textId="59BDBB0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369</w:t>
            </w:r>
          </w:p>
        </w:tc>
        <w:tc>
          <w:tcPr>
            <w:tcW w:w="901" w:type="dxa"/>
          </w:tcPr>
          <w:p w14:paraId="120A945F" w14:textId="59253E0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1.20</w:t>
            </w:r>
          </w:p>
        </w:tc>
        <w:tc>
          <w:tcPr>
            <w:tcW w:w="1978" w:type="dxa"/>
          </w:tcPr>
          <w:p w14:paraId="3AEAB663" w14:textId="2097C5E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11.500</w:t>
            </w:r>
          </w:p>
        </w:tc>
        <w:tc>
          <w:tcPr>
            <w:tcW w:w="1435" w:type="dxa"/>
          </w:tcPr>
          <w:p w14:paraId="5963BE71" w14:textId="0621619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0.714</w:t>
            </w:r>
          </w:p>
        </w:tc>
        <w:tc>
          <w:tcPr>
            <w:tcW w:w="1185" w:type="dxa"/>
          </w:tcPr>
          <w:p w14:paraId="628DE405" w14:textId="445F34CE" w:rsidR="002826A1" w:rsidRPr="00FF78B3" w:rsidRDefault="002826A1" w:rsidP="650673E6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</w:tr>
      <w:tr w:rsidR="002826A1" w:rsidRPr="00FF78B3" w14:paraId="3A2C7404" w14:textId="77777777" w:rsidTr="23E7E971">
        <w:tc>
          <w:tcPr>
            <w:tcW w:w="1341" w:type="dxa"/>
          </w:tcPr>
          <w:p w14:paraId="292C5F6E" w14:textId="0DDE965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Copeland 2016a</w:t>
            </w:r>
          </w:p>
        </w:tc>
        <w:tc>
          <w:tcPr>
            <w:tcW w:w="1069" w:type="dxa"/>
            <w:gridSpan w:val="2"/>
          </w:tcPr>
          <w:p w14:paraId="35342188" w14:textId="07F5AB1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242424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3, ±0.7</w:t>
            </w:r>
          </w:p>
        </w:tc>
        <w:tc>
          <w:tcPr>
            <w:tcW w:w="2021" w:type="dxa"/>
          </w:tcPr>
          <w:p w14:paraId="10B7122A" w14:textId="1B1CA6B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242424"/>
              </w:rPr>
            </w:pPr>
            <w:r w:rsidRPr="00FF78B3">
              <w:rPr>
                <w:rFonts w:ascii="Times New Roman" w:eastAsiaTheme="minorEastAsia" w:hAnsi="Times New Roman" w:cs="Times New Roman"/>
                <w:color w:val="242424"/>
              </w:rPr>
              <w:t xml:space="preserve">Outdoor time </w:t>
            </w:r>
            <w:r w:rsidRPr="00FF78B3">
              <w:rPr>
                <w:rFonts w:ascii="Times New Roman" w:eastAsiaTheme="minorEastAsia" w:hAnsi="Times New Roman" w:cs="Times New Roman"/>
                <w:color w:val="001D35"/>
              </w:rPr>
              <w:t>&gt;</w:t>
            </w:r>
            <w:r w:rsidRPr="00FF78B3">
              <w:rPr>
                <w:rFonts w:ascii="Times New Roman" w:eastAsiaTheme="minorEastAsia" w:hAnsi="Times New Roman" w:cs="Times New Roman"/>
                <w:color w:val="242424"/>
              </w:rPr>
              <w:t xml:space="preserve"> 60 minutes at childcare </w:t>
            </w:r>
            <w:proofErr w:type="spellStart"/>
            <w:r w:rsidRPr="00FF78B3">
              <w:rPr>
                <w:rFonts w:ascii="Times New Roman" w:eastAsiaTheme="minorEastAsia" w:hAnsi="Times New Roman" w:cs="Times New Roman"/>
                <w:color w:val="242424"/>
              </w:rPr>
              <w:t>centre</w:t>
            </w:r>
            <w:proofErr w:type="spellEnd"/>
          </w:p>
        </w:tc>
        <w:tc>
          <w:tcPr>
            <w:tcW w:w="1751" w:type="dxa"/>
          </w:tcPr>
          <w:p w14:paraId="7F1CBCA0" w14:textId="1C72CA2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</w:tc>
        <w:tc>
          <w:tcPr>
            <w:tcW w:w="1279" w:type="dxa"/>
          </w:tcPr>
          <w:p w14:paraId="1F38A221" w14:textId="25EE770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65</w:t>
            </w:r>
          </w:p>
        </w:tc>
        <w:tc>
          <w:tcPr>
            <w:tcW w:w="901" w:type="dxa"/>
          </w:tcPr>
          <w:p w14:paraId="22F5B23C" w14:textId="6A74236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978" w:type="dxa"/>
          </w:tcPr>
          <w:p w14:paraId="3BE57F01" w14:textId="41FBD59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500</w:t>
            </w:r>
          </w:p>
        </w:tc>
        <w:tc>
          <w:tcPr>
            <w:tcW w:w="1435" w:type="dxa"/>
          </w:tcPr>
          <w:p w14:paraId="6FCAF1E7" w14:textId="461357E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725</w:t>
            </w:r>
          </w:p>
        </w:tc>
        <w:tc>
          <w:tcPr>
            <w:tcW w:w="1185" w:type="dxa"/>
          </w:tcPr>
          <w:p w14:paraId="247867A2" w14:textId="613BAB86" w:rsidR="002826A1" w:rsidRPr="00FF78B3" w:rsidRDefault="002826A1" w:rsidP="650673E6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</w:tr>
      <w:tr w:rsidR="002826A1" w:rsidRPr="00FF78B3" w14:paraId="09F0C3B3" w14:textId="77777777" w:rsidTr="23E7E971">
        <w:tc>
          <w:tcPr>
            <w:tcW w:w="1341" w:type="dxa"/>
          </w:tcPr>
          <w:p w14:paraId="5079744E" w14:textId="3318574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Copeland 2016b</w:t>
            </w:r>
          </w:p>
        </w:tc>
        <w:tc>
          <w:tcPr>
            <w:tcW w:w="1069" w:type="dxa"/>
            <w:gridSpan w:val="2"/>
          </w:tcPr>
          <w:p w14:paraId="4369DAC3" w14:textId="76B1E6E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242424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3, ±0.7</w:t>
            </w:r>
          </w:p>
        </w:tc>
        <w:tc>
          <w:tcPr>
            <w:tcW w:w="2021" w:type="dxa"/>
          </w:tcPr>
          <w:p w14:paraId="775A7685" w14:textId="2BF7259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242424"/>
              </w:rPr>
            </w:pPr>
            <w:r w:rsidRPr="00FF78B3">
              <w:rPr>
                <w:rFonts w:ascii="Times New Roman" w:eastAsiaTheme="minorEastAsia" w:hAnsi="Times New Roman" w:cs="Times New Roman"/>
                <w:color w:val="242424"/>
              </w:rPr>
              <w:t xml:space="preserve">Outdoor time </w:t>
            </w:r>
            <w:r w:rsidRPr="00FF78B3">
              <w:rPr>
                <w:rFonts w:ascii="Times New Roman" w:eastAsiaTheme="minorEastAsia" w:hAnsi="Times New Roman" w:cs="Times New Roman"/>
                <w:color w:val="001D35"/>
              </w:rPr>
              <w:t>&gt;</w:t>
            </w:r>
            <w:r w:rsidRPr="00FF78B3">
              <w:rPr>
                <w:rFonts w:ascii="Times New Roman" w:eastAsiaTheme="minorEastAsia" w:hAnsi="Times New Roman" w:cs="Times New Roman"/>
                <w:color w:val="242424"/>
              </w:rPr>
              <w:t xml:space="preserve"> 60 minutes over the whole day</w:t>
            </w:r>
          </w:p>
        </w:tc>
        <w:tc>
          <w:tcPr>
            <w:tcW w:w="1751" w:type="dxa"/>
          </w:tcPr>
          <w:p w14:paraId="3D13F56F" w14:textId="297DADA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</w:tc>
        <w:tc>
          <w:tcPr>
            <w:tcW w:w="1279" w:type="dxa"/>
          </w:tcPr>
          <w:p w14:paraId="35790F0E" w14:textId="59C753E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65</w:t>
            </w:r>
          </w:p>
        </w:tc>
        <w:tc>
          <w:tcPr>
            <w:tcW w:w="901" w:type="dxa"/>
          </w:tcPr>
          <w:p w14:paraId="0B7BBD74" w14:textId="706FC4C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978" w:type="dxa"/>
          </w:tcPr>
          <w:p w14:paraId="7DB6348C" w14:textId="78F38BC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500</w:t>
            </w:r>
          </w:p>
        </w:tc>
        <w:tc>
          <w:tcPr>
            <w:tcW w:w="1435" w:type="dxa"/>
          </w:tcPr>
          <w:p w14:paraId="40060BD2" w14:textId="0FE362C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717</w:t>
            </w:r>
          </w:p>
        </w:tc>
        <w:tc>
          <w:tcPr>
            <w:tcW w:w="1185" w:type="dxa"/>
          </w:tcPr>
          <w:p w14:paraId="22249B79" w14:textId="7755BF2D" w:rsidR="002826A1" w:rsidRPr="00FF78B3" w:rsidRDefault="002826A1" w:rsidP="650673E6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117328CC" w14:textId="039F175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7EA13A2E" w14:textId="77777777" w:rsidTr="23E7E971">
        <w:tc>
          <w:tcPr>
            <w:tcW w:w="1341" w:type="dxa"/>
          </w:tcPr>
          <w:p w14:paraId="713B25F3" w14:textId="7CCF475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Loucaides</w:t>
            </w:r>
            <w:proofErr w:type="spellEnd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2004a</w:t>
            </w:r>
          </w:p>
        </w:tc>
        <w:tc>
          <w:tcPr>
            <w:tcW w:w="1069" w:type="dxa"/>
            <w:gridSpan w:val="2"/>
          </w:tcPr>
          <w:p w14:paraId="70A58A57" w14:textId="3AC5823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t reported.</w:t>
            </w:r>
          </w:p>
        </w:tc>
        <w:tc>
          <w:tcPr>
            <w:tcW w:w="2021" w:type="dxa"/>
          </w:tcPr>
          <w:p w14:paraId="43686545" w14:textId="4EFA3A9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Hours per day playing outside (Summer)</w:t>
            </w:r>
          </w:p>
        </w:tc>
        <w:tc>
          <w:tcPr>
            <w:tcW w:w="1751" w:type="dxa"/>
          </w:tcPr>
          <w:p w14:paraId="162143DB" w14:textId="2795503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Parent and child report</w:t>
            </w:r>
          </w:p>
        </w:tc>
        <w:tc>
          <w:tcPr>
            <w:tcW w:w="1279" w:type="dxa"/>
          </w:tcPr>
          <w:p w14:paraId="3F86BE6E" w14:textId="06B5EEF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256</w:t>
            </w:r>
          </w:p>
        </w:tc>
        <w:tc>
          <w:tcPr>
            <w:tcW w:w="901" w:type="dxa"/>
          </w:tcPr>
          <w:p w14:paraId="6904C3B7" w14:textId="4E526574" w:rsidR="002826A1" w:rsidRPr="00FF78B3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  <w:tc>
          <w:tcPr>
            <w:tcW w:w="1978" w:type="dxa"/>
          </w:tcPr>
          <w:p w14:paraId="5A3A6F3E" w14:textId="3EBE2A1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286</w:t>
            </w:r>
          </w:p>
        </w:tc>
        <w:tc>
          <w:tcPr>
            <w:tcW w:w="1435" w:type="dxa"/>
          </w:tcPr>
          <w:p w14:paraId="6D0893F6" w14:textId="32301C17" w:rsidR="002826A1" w:rsidRPr="00FF78B3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  <w:tc>
          <w:tcPr>
            <w:tcW w:w="1185" w:type="dxa"/>
          </w:tcPr>
          <w:p w14:paraId="0CE2E9DA" w14:textId="5681430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248</w:t>
            </w:r>
          </w:p>
        </w:tc>
      </w:tr>
      <w:tr w:rsidR="002826A1" w:rsidRPr="00FF78B3" w14:paraId="51052126" w14:textId="77777777" w:rsidTr="23E7E971">
        <w:tc>
          <w:tcPr>
            <w:tcW w:w="1341" w:type="dxa"/>
          </w:tcPr>
          <w:p w14:paraId="7A0448A9" w14:textId="18BB90D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Loucaides</w:t>
            </w:r>
            <w:proofErr w:type="spellEnd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2004b</w:t>
            </w:r>
          </w:p>
        </w:tc>
        <w:tc>
          <w:tcPr>
            <w:tcW w:w="1069" w:type="dxa"/>
            <w:gridSpan w:val="2"/>
          </w:tcPr>
          <w:p w14:paraId="6CE4379F" w14:textId="4621509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ot reported.</w:t>
            </w:r>
          </w:p>
        </w:tc>
        <w:tc>
          <w:tcPr>
            <w:tcW w:w="2021" w:type="dxa"/>
          </w:tcPr>
          <w:p w14:paraId="2437CA0B" w14:textId="19B9184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Hours per day playing outside (Winter)</w:t>
            </w:r>
          </w:p>
        </w:tc>
        <w:tc>
          <w:tcPr>
            <w:tcW w:w="1751" w:type="dxa"/>
          </w:tcPr>
          <w:p w14:paraId="2A821912" w14:textId="0D9FED2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Parent and child report</w:t>
            </w:r>
          </w:p>
        </w:tc>
        <w:tc>
          <w:tcPr>
            <w:tcW w:w="1279" w:type="dxa"/>
          </w:tcPr>
          <w:p w14:paraId="257D31E0" w14:textId="302167D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256</w:t>
            </w:r>
          </w:p>
        </w:tc>
        <w:tc>
          <w:tcPr>
            <w:tcW w:w="901" w:type="dxa"/>
          </w:tcPr>
          <w:p w14:paraId="19948D79" w14:textId="3797A798" w:rsidR="002826A1" w:rsidRPr="00FF78B3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67413911" w14:textId="5EBE8EA5" w:rsidR="002826A1" w:rsidRPr="00FF78B3" w:rsidRDefault="002826A1" w:rsidP="539F72F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78" w:type="dxa"/>
          </w:tcPr>
          <w:p w14:paraId="2BD3D330" w14:textId="4C52A6C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271</w:t>
            </w:r>
          </w:p>
        </w:tc>
        <w:tc>
          <w:tcPr>
            <w:tcW w:w="1435" w:type="dxa"/>
          </w:tcPr>
          <w:p w14:paraId="1C7DE6CA" w14:textId="2F20E055" w:rsidR="002826A1" w:rsidRPr="00FF78B3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7D6CA813" w14:textId="325F7CCB" w:rsidR="002826A1" w:rsidRPr="00FF78B3" w:rsidRDefault="002826A1" w:rsidP="539F72F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85" w:type="dxa"/>
          </w:tcPr>
          <w:p w14:paraId="466EC466" w14:textId="634CC7F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248</w:t>
            </w:r>
          </w:p>
        </w:tc>
      </w:tr>
      <w:tr w:rsidR="002826A1" w:rsidRPr="00FF78B3" w14:paraId="665FCDF6" w14:textId="77777777" w:rsidTr="23E7E971">
        <w:tc>
          <w:tcPr>
            <w:tcW w:w="1341" w:type="dxa"/>
          </w:tcPr>
          <w:p w14:paraId="2A466DCB" w14:textId="0FC6430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Pearce 2014a</w:t>
            </w:r>
          </w:p>
        </w:tc>
        <w:tc>
          <w:tcPr>
            <w:tcW w:w="1069" w:type="dxa"/>
            <w:gridSpan w:val="2"/>
          </w:tcPr>
          <w:p w14:paraId="73D409B8" w14:textId="5010E17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, ±0.5</w:t>
            </w:r>
          </w:p>
        </w:tc>
        <w:tc>
          <w:tcPr>
            <w:tcW w:w="2021" w:type="dxa"/>
          </w:tcPr>
          <w:p w14:paraId="4427CCDD" w14:textId="0A36CFF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Outdoor time alone (boys)</w:t>
            </w:r>
          </w:p>
        </w:tc>
        <w:tc>
          <w:tcPr>
            <w:tcW w:w="1751" w:type="dxa"/>
          </w:tcPr>
          <w:p w14:paraId="14B2404E" w14:textId="4DE01D3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  <w:p w14:paraId="17D20A62" w14:textId="10CA5EE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9" w:type="dxa"/>
          </w:tcPr>
          <w:p w14:paraId="36B4F440" w14:textId="4413466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97</w:t>
            </w:r>
          </w:p>
        </w:tc>
        <w:tc>
          <w:tcPr>
            <w:tcW w:w="901" w:type="dxa"/>
          </w:tcPr>
          <w:p w14:paraId="045729AB" w14:textId="198536A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.40</w:t>
            </w:r>
          </w:p>
        </w:tc>
        <w:tc>
          <w:tcPr>
            <w:tcW w:w="1978" w:type="dxa"/>
          </w:tcPr>
          <w:p w14:paraId="7CCAD787" w14:textId="7163349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-0.410</w:t>
            </w:r>
          </w:p>
        </w:tc>
        <w:tc>
          <w:tcPr>
            <w:tcW w:w="1435" w:type="dxa"/>
          </w:tcPr>
          <w:p w14:paraId="69B09C6C" w14:textId="03B5790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1185" w:type="dxa"/>
          </w:tcPr>
          <w:p w14:paraId="4C46CF79" w14:textId="670EAAFF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3A22DC07" w14:textId="7FC794D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57A23B8D" w14:textId="77777777" w:rsidTr="23E7E971">
        <w:tc>
          <w:tcPr>
            <w:tcW w:w="1341" w:type="dxa"/>
          </w:tcPr>
          <w:p w14:paraId="54E9C6C4" w14:textId="4C3ED6A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>Pearce 2014b</w:t>
            </w:r>
          </w:p>
        </w:tc>
        <w:tc>
          <w:tcPr>
            <w:tcW w:w="1069" w:type="dxa"/>
            <w:gridSpan w:val="2"/>
          </w:tcPr>
          <w:p w14:paraId="2F655110" w14:textId="32A6233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, ±0.5</w:t>
            </w:r>
          </w:p>
        </w:tc>
        <w:tc>
          <w:tcPr>
            <w:tcW w:w="2021" w:type="dxa"/>
          </w:tcPr>
          <w:p w14:paraId="0BCABD66" w14:textId="2885C86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Outdoor time with friend (boys)</w:t>
            </w:r>
          </w:p>
        </w:tc>
        <w:tc>
          <w:tcPr>
            <w:tcW w:w="1751" w:type="dxa"/>
          </w:tcPr>
          <w:p w14:paraId="3FE3CF49" w14:textId="281B34F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  <w:p w14:paraId="430B9EE4" w14:textId="4153B04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9" w:type="dxa"/>
          </w:tcPr>
          <w:p w14:paraId="3D88F460" w14:textId="0258E6A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97</w:t>
            </w:r>
          </w:p>
        </w:tc>
        <w:tc>
          <w:tcPr>
            <w:tcW w:w="901" w:type="dxa"/>
          </w:tcPr>
          <w:p w14:paraId="04B84BCB" w14:textId="07F49BC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8.10</w:t>
            </w:r>
          </w:p>
        </w:tc>
        <w:tc>
          <w:tcPr>
            <w:tcW w:w="1978" w:type="dxa"/>
          </w:tcPr>
          <w:p w14:paraId="420D8CA0" w14:textId="3E8E226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7.530</w:t>
            </w:r>
          </w:p>
        </w:tc>
        <w:tc>
          <w:tcPr>
            <w:tcW w:w="1435" w:type="dxa"/>
          </w:tcPr>
          <w:p w14:paraId="1469860B" w14:textId="7076A01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932</w:t>
            </w:r>
          </w:p>
        </w:tc>
        <w:tc>
          <w:tcPr>
            <w:tcW w:w="1185" w:type="dxa"/>
          </w:tcPr>
          <w:p w14:paraId="67BFA803" w14:textId="1708EABF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06E34387" w14:textId="68BB1AE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250A5EDB" w14:textId="77777777" w:rsidTr="23E7E971">
        <w:tc>
          <w:tcPr>
            <w:tcW w:w="1341" w:type="dxa"/>
          </w:tcPr>
          <w:p w14:paraId="3820D30D" w14:textId="596AFC6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Pearce 2014c</w:t>
            </w:r>
          </w:p>
        </w:tc>
        <w:tc>
          <w:tcPr>
            <w:tcW w:w="1069" w:type="dxa"/>
            <w:gridSpan w:val="2"/>
          </w:tcPr>
          <w:p w14:paraId="222A5975" w14:textId="2AA2BDE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, ±0.5</w:t>
            </w:r>
          </w:p>
        </w:tc>
        <w:tc>
          <w:tcPr>
            <w:tcW w:w="2021" w:type="dxa"/>
          </w:tcPr>
          <w:p w14:paraId="7CA05C27" w14:textId="5CE3972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Outdoor time with sibling (boys)</w:t>
            </w:r>
          </w:p>
        </w:tc>
        <w:tc>
          <w:tcPr>
            <w:tcW w:w="1751" w:type="dxa"/>
          </w:tcPr>
          <w:p w14:paraId="38CEED46" w14:textId="559231B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  <w:p w14:paraId="0EE5BBD1" w14:textId="22F9910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9" w:type="dxa"/>
          </w:tcPr>
          <w:p w14:paraId="1AA72BDB" w14:textId="462B588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97</w:t>
            </w:r>
          </w:p>
        </w:tc>
        <w:tc>
          <w:tcPr>
            <w:tcW w:w="901" w:type="dxa"/>
          </w:tcPr>
          <w:p w14:paraId="6070F43D" w14:textId="13A3956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.70</w:t>
            </w:r>
          </w:p>
        </w:tc>
        <w:tc>
          <w:tcPr>
            <w:tcW w:w="1978" w:type="dxa"/>
          </w:tcPr>
          <w:p w14:paraId="41611AC0" w14:textId="78EC6B7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6.950</w:t>
            </w:r>
          </w:p>
        </w:tc>
        <w:tc>
          <w:tcPr>
            <w:tcW w:w="1435" w:type="dxa"/>
          </w:tcPr>
          <w:p w14:paraId="4EF67B81" w14:textId="6E3F380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742</w:t>
            </w:r>
          </w:p>
        </w:tc>
        <w:tc>
          <w:tcPr>
            <w:tcW w:w="1185" w:type="dxa"/>
          </w:tcPr>
          <w:p w14:paraId="3284B4B7" w14:textId="3B875197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3D9F5847" w14:textId="41F5427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21F171BE" w14:textId="77777777" w:rsidTr="23E7E971">
        <w:tc>
          <w:tcPr>
            <w:tcW w:w="1341" w:type="dxa"/>
          </w:tcPr>
          <w:p w14:paraId="2690EC25" w14:textId="3DC364F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Pearce 2014d</w:t>
            </w:r>
          </w:p>
        </w:tc>
        <w:tc>
          <w:tcPr>
            <w:tcW w:w="1069" w:type="dxa"/>
            <w:gridSpan w:val="2"/>
          </w:tcPr>
          <w:p w14:paraId="749928AA" w14:textId="405CA34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, ±0.5</w:t>
            </w:r>
          </w:p>
        </w:tc>
        <w:tc>
          <w:tcPr>
            <w:tcW w:w="2021" w:type="dxa"/>
          </w:tcPr>
          <w:p w14:paraId="2075AFA3" w14:textId="4DB6B06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Outdoor time with parent (boys)</w:t>
            </w:r>
          </w:p>
        </w:tc>
        <w:tc>
          <w:tcPr>
            <w:tcW w:w="1751" w:type="dxa"/>
          </w:tcPr>
          <w:p w14:paraId="5B6A1D86" w14:textId="56E328E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  <w:p w14:paraId="53417C5E" w14:textId="5B0548B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9" w:type="dxa"/>
          </w:tcPr>
          <w:p w14:paraId="23312DD5" w14:textId="4416E72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97</w:t>
            </w:r>
          </w:p>
        </w:tc>
        <w:tc>
          <w:tcPr>
            <w:tcW w:w="901" w:type="dxa"/>
          </w:tcPr>
          <w:p w14:paraId="74D0D6B1" w14:textId="70DA023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4.80</w:t>
            </w:r>
          </w:p>
        </w:tc>
        <w:tc>
          <w:tcPr>
            <w:tcW w:w="1978" w:type="dxa"/>
          </w:tcPr>
          <w:p w14:paraId="4FCDD973" w14:textId="1A08A45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9.000</w:t>
            </w:r>
          </w:p>
        </w:tc>
        <w:tc>
          <w:tcPr>
            <w:tcW w:w="1435" w:type="dxa"/>
          </w:tcPr>
          <w:p w14:paraId="75D76830" w14:textId="68F4D40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939</w:t>
            </w:r>
          </w:p>
        </w:tc>
        <w:tc>
          <w:tcPr>
            <w:tcW w:w="1185" w:type="dxa"/>
          </w:tcPr>
          <w:p w14:paraId="22CD90ED" w14:textId="6BE56021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493218E2" w14:textId="0DE2E94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5FEA9ADF" w14:textId="77777777" w:rsidTr="23E7E971">
        <w:tc>
          <w:tcPr>
            <w:tcW w:w="1341" w:type="dxa"/>
          </w:tcPr>
          <w:p w14:paraId="49B9EDAF" w14:textId="116833D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Pearce 2014e</w:t>
            </w:r>
          </w:p>
        </w:tc>
        <w:tc>
          <w:tcPr>
            <w:tcW w:w="1069" w:type="dxa"/>
            <w:gridSpan w:val="2"/>
          </w:tcPr>
          <w:p w14:paraId="24CA6D77" w14:textId="3CF0E2D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, ±0.5</w:t>
            </w:r>
          </w:p>
        </w:tc>
        <w:tc>
          <w:tcPr>
            <w:tcW w:w="2021" w:type="dxa"/>
          </w:tcPr>
          <w:p w14:paraId="6E05508B" w14:textId="32BA012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Outdoor time with other grown up (boys)</w:t>
            </w:r>
          </w:p>
        </w:tc>
        <w:tc>
          <w:tcPr>
            <w:tcW w:w="1751" w:type="dxa"/>
          </w:tcPr>
          <w:p w14:paraId="6D4FFCA7" w14:textId="621677C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  <w:p w14:paraId="3049151D" w14:textId="4C74FC0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9" w:type="dxa"/>
          </w:tcPr>
          <w:p w14:paraId="4305AECC" w14:textId="76F91FC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97</w:t>
            </w:r>
          </w:p>
        </w:tc>
        <w:tc>
          <w:tcPr>
            <w:tcW w:w="901" w:type="dxa"/>
          </w:tcPr>
          <w:p w14:paraId="6A0A5A4F" w14:textId="291C4DC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5.10</w:t>
            </w:r>
          </w:p>
        </w:tc>
        <w:tc>
          <w:tcPr>
            <w:tcW w:w="1978" w:type="dxa"/>
          </w:tcPr>
          <w:p w14:paraId="3822BCFC" w14:textId="24DFBEE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8.540</w:t>
            </w:r>
          </w:p>
        </w:tc>
        <w:tc>
          <w:tcPr>
            <w:tcW w:w="1435" w:type="dxa"/>
          </w:tcPr>
          <w:p w14:paraId="0E522DD5" w14:textId="01C685E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838</w:t>
            </w:r>
          </w:p>
        </w:tc>
        <w:tc>
          <w:tcPr>
            <w:tcW w:w="1185" w:type="dxa"/>
          </w:tcPr>
          <w:p w14:paraId="2352220F" w14:textId="4E43C57A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2007A250" w14:textId="6902B5E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080306EE" w14:textId="77777777" w:rsidTr="23E7E971">
        <w:tc>
          <w:tcPr>
            <w:tcW w:w="1341" w:type="dxa"/>
          </w:tcPr>
          <w:p w14:paraId="5A1BF72E" w14:textId="0EA876B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Pearce 2014f</w:t>
            </w:r>
          </w:p>
        </w:tc>
        <w:tc>
          <w:tcPr>
            <w:tcW w:w="1069" w:type="dxa"/>
            <w:gridSpan w:val="2"/>
          </w:tcPr>
          <w:p w14:paraId="26D2032D" w14:textId="003C0CB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, ±0.5</w:t>
            </w:r>
          </w:p>
        </w:tc>
        <w:tc>
          <w:tcPr>
            <w:tcW w:w="2021" w:type="dxa"/>
          </w:tcPr>
          <w:p w14:paraId="76D57ED9" w14:textId="04D6283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Outdoor time alone (girls)</w:t>
            </w:r>
          </w:p>
        </w:tc>
        <w:tc>
          <w:tcPr>
            <w:tcW w:w="1751" w:type="dxa"/>
          </w:tcPr>
          <w:p w14:paraId="710257A3" w14:textId="79F9213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  <w:p w14:paraId="078ED134" w14:textId="699CEE3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9" w:type="dxa"/>
          </w:tcPr>
          <w:p w14:paraId="2292A941" w14:textId="2CECF05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230</w:t>
            </w:r>
          </w:p>
        </w:tc>
        <w:tc>
          <w:tcPr>
            <w:tcW w:w="901" w:type="dxa"/>
          </w:tcPr>
          <w:p w14:paraId="31104BE2" w14:textId="002A4EA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.70</w:t>
            </w:r>
          </w:p>
        </w:tc>
        <w:tc>
          <w:tcPr>
            <w:tcW w:w="1978" w:type="dxa"/>
          </w:tcPr>
          <w:p w14:paraId="52E77451" w14:textId="3CF8A5B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7.270</w:t>
            </w:r>
          </w:p>
        </w:tc>
        <w:tc>
          <w:tcPr>
            <w:tcW w:w="1435" w:type="dxa"/>
          </w:tcPr>
          <w:p w14:paraId="3C791036" w14:textId="56EAEDD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984</w:t>
            </w:r>
          </w:p>
        </w:tc>
        <w:tc>
          <w:tcPr>
            <w:tcW w:w="1185" w:type="dxa"/>
          </w:tcPr>
          <w:p w14:paraId="301E7C88" w14:textId="700B5BAB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6A10225C" w14:textId="303A4C0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035C608B" w14:textId="77777777" w:rsidTr="23E7E971">
        <w:tc>
          <w:tcPr>
            <w:tcW w:w="1341" w:type="dxa"/>
          </w:tcPr>
          <w:p w14:paraId="7E832592" w14:textId="3A7A2C8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Pearce 2014g</w:t>
            </w:r>
          </w:p>
        </w:tc>
        <w:tc>
          <w:tcPr>
            <w:tcW w:w="1069" w:type="dxa"/>
            <w:gridSpan w:val="2"/>
          </w:tcPr>
          <w:p w14:paraId="1BCF8DC7" w14:textId="1AC1309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, ±0.5</w:t>
            </w:r>
          </w:p>
        </w:tc>
        <w:tc>
          <w:tcPr>
            <w:tcW w:w="2021" w:type="dxa"/>
          </w:tcPr>
          <w:p w14:paraId="28211F6F" w14:textId="61D0A17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Outdoor time with friend (girls)</w:t>
            </w:r>
          </w:p>
        </w:tc>
        <w:tc>
          <w:tcPr>
            <w:tcW w:w="1751" w:type="dxa"/>
          </w:tcPr>
          <w:p w14:paraId="0BB45F40" w14:textId="7C04842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  <w:p w14:paraId="4CFA2C70" w14:textId="30FBF28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9" w:type="dxa"/>
          </w:tcPr>
          <w:p w14:paraId="4608860A" w14:textId="735F46C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230</w:t>
            </w:r>
          </w:p>
        </w:tc>
        <w:tc>
          <w:tcPr>
            <w:tcW w:w="901" w:type="dxa"/>
          </w:tcPr>
          <w:p w14:paraId="4495DBD8" w14:textId="6556FBF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6</w:t>
            </w:r>
          </w:p>
        </w:tc>
        <w:tc>
          <w:tcPr>
            <w:tcW w:w="1978" w:type="dxa"/>
          </w:tcPr>
          <w:p w14:paraId="0E55B767" w14:textId="72F64DB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7.350</w:t>
            </w:r>
          </w:p>
        </w:tc>
        <w:tc>
          <w:tcPr>
            <w:tcW w:w="1435" w:type="dxa"/>
          </w:tcPr>
          <w:p w14:paraId="1C826724" w14:textId="7528B07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809</w:t>
            </w:r>
          </w:p>
        </w:tc>
        <w:tc>
          <w:tcPr>
            <w:tcW w:w="1185" w:type="dxa"/>
          </w:tcPr>
          <w:p w14:paraId="2E737996" w14:textId="030D1D7B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6D3AC9CB" w14:textId="67A3D91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5D45CF52" w14:textId="77777777" w:rsidTr="23E7E971">
        <w:tc>
          <w:tcPr>
            <w:tcW w:w="1341" w:type="dxa"/>
          </w:tcPr>
          <w:p w14:paraId="3735F7D6" w14:textId="1E678E8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Pearce 2014h</w:t>
            </w:r>
          </w:p>
        </w:tc>
        <w:tc>
          <w:tcPr>
            <w:tcW w:w="1069" w:type="dxa"/>
            <w:gridSpan w:val="2"/>
          </w:tcPr>
          <w:p w14:paraId="1120D26F" w14:textId="00729FE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, ±0.5</w:t>
            </w:r>
          </w:p>
        </w:tc>
        <w:tc>
          <w:tcPr>
            <w:tcW w:w="2021" w:type="dxa"/>
          </w:tcPr>
          <w:p w14:paraId="66C8BCF8" w14:textId="047ED79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Outdoor time with sibling (girls)</w:t>
            </w:r>
          </w:p>
        </w:tc>
        <w:tc>
          <w:tcPr>
            <w:tcW w:w="1751" w:type="dxa"/>
          </w:tcPr>
          <w:p w14:paraId="039A514B" w14:textId="7855AE8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  <w:p w14:paraId="5246ADCD" w14:textId="477B5A1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9" w:type="dxa"/>
          </w:tcPr>
          <w:p w14:paraId="2C22EC42" w14:textId="3FEA479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230</w:t>
            </w:r>
          </w:p>
        </w:tc>
        <w:tc>
          <w:tcPr>
            <w:tcW w:w="901" w:type="dxa"/>
          </w:tcPr>
          <w:p w14:paraId="60A9367C" w14:textId="068E294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.30</w:t>
            </w:r>
          </w:p>
        </w:tc>
        <w:tc>
          <w:tcPr>
            <w:tcW w:w="1978" w:type="dxa"/>
          </w:tcPr>
          <w:p w14:paraId="57EF43EC" w14:textId="77AD7A8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21.210</w:t>
            </w:r>
          </w:p>
        </w:tc>
        <w:tc>
          <w:tcPr>
            <w:tcW w:w="1435" w:type="dxa"/>
          </w:tcPr>
          <w:p w14:paraId="3CF44ECA" w14:textId="1541208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723</w:t>
            </w:r>
          </w:p>
        </w:tc>
        <w:tc>
          <w:tcPr>
            <w:tcW w:w="1185" w:type="dxa"/>
          </w:tcPr>
          <w:p w14:paraId="2B1A846F" w14:textId="19EF38D6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350A0A9C" w14:textId="006732F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16336BCA" w14:textId="77777777" w:rsidTr="23E7E971">
        <w:tc>
          <w:tcPr>
            <w:tcW w:w="1341" w:type="dxa"/>
          </w:tcPr>
          <w:p w14:paraId="4CDAC53F" w14:textId="3B77369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Pearce 2014i</w:t>
            </w:r>
          </w:p>
        </w:tc>
        <w:tc>
          <w:tcPr>
            <w:tcW w:w="1069" w:type="dxa"/>
            <w:gridSpan w:val="2"/>
          </w:tcPr>
          <w:p w14:paraId="2DBB9091" w14:textId="486C160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, ±0.5</w:t>
            </w:r>
          </w:p>
        </w:tc>
        <w:tc>
          <w:tcPr>
            <w:tcW w:w="2021" w:type="dxa"/>
          </w:tcPr>
          <w:p w14:paraId="172EE7B8" w14:textId="3335B05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Outdoor time with parent (girls)</w:t>
            </w:r>
          </w:p>
        </w:tc>
        <w:tc>
          <w:tcPr>
            <w:tcW w:w="1751" w:type="dxa"/>
          </w:tcPr>
          <w:p w14:paraId="4A5C8B17" w14:textId="55B8130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  <w:p w14:paraId="4B45B3F1" w14:textId="52D2FE8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9" w:type="dxa"/>
          </w:tcPr>
          <w:p w14:paraId="4FA0AF88" w14:textId="7935439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230</w:t>
            </w:r>
          </w:p>
        </w:tc>
        <w:tc>
          <w:tcPr>
            <w:tcW w:w="901" w:type="dxa"/>
          </w:tcPr>
          <w:p w14:paraId="208EFDBB" w14:textId="1981F52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.80</w:t>
            </w:r>
          </w:p>
        </w:tc>
        <w:tc>
          <w:tcPr>
            <w:tcW w:w="1978" w:type="dxa"/>
          </w:tcPr>
          <w:p w14:paraId="48911B88" w14:textId="06B80AE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5.550</w:t>
            </w:r>
          </w:p>
        </w:tc>
        <w:tc>
          <w:tcPr>
            <w:tcW w:w="1435" w:type="dxa"/>
          </w:tcPr>
          <w:p w14:paraId="0A32B1B8" w14:textId="400658F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185" w:type="dxa"/>
          </w:tcPr>
          <w:p w14:paraId="17D098F6" w14:textId="771B62DC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6D1693DD" w14:textId="41DEF83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20B27236" w14:textId="77777777" w:rsidTr="23E7E971">
        <w:tc>
          <w:tcPr>
            <w:tcW w:w="1341" w:type="dxa"/>
          </w:tcPr>
          <w:p w14:paraId="2858AA93" w14:textId="401D2AA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Pearce 2014j</w:t>
            </w:r>
          </w:p>
        </w:tc>
        <w:tc>
          <w:tcPr>
            <w:tcW w:w="1069" w:type="dxa"/>
            <w:gridSpan w:val="2"/>
          </w:tcPr>
          <w:p w14:paraId="65E9BF6A" w14:textId="75954F6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, ±0.5</w:t>
            </w:r>
          </w:p>
        </w:tc>
        <w:tc>
          <w:tcPr>
            <w:tcW w:w="2021" w:type="dxa"/>
          </w:tcPr>
          <w:p w14:paraId="20436B0D" w14:textId="0FA5C7A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Outdoor time with other grown up (girls)</w:t>
            </w:r>
          </w:p>
        </w:tc>
        <w:tc>
          <w:tcPr>
            <w:tcW w:w="1751" w:type="dxa"/>
          </w:tcPr>
          <w:p w14:paraId="18864628" w14:textId="37B3E2A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  <w:p w14:paraId="5D4A8A2B" w14:textId="7E112BC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9" w:type="dxa"/>
          </w:tcPr>
          <w:p w14:paraId="57F0BF3C" w14:textId="045C2DE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230</w:t>
            </w:r>
          </w:p>
        </w:tc>
        <w:tc>
          <w:tcPr>
            <w:tcW w:w="901" w:type="dxa"/>
          </w:tcPr>
          <w:p w14:paraId="292B44F9" w14:textId="1FC2B3D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5.10</w:t>
            </w:r>
          </w:p>
        </w:tc>
        <w:tc>
          <w:tcPr>
            <w:tcW w:w="1978" w:type="dxa"/>
          </w:tcPr>
          <w:p w14:paraId="3E6E3145" w14:textId="0DE61D4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2.760</w:t>
            </w:r>
          </w:p>
        </w:tc>
        <w:tc>
          <w:tcPr>
            <w:tcW w:w="1435" w:type="dxa"/>
          </w:tcPr>
          <w:p w14:paraId="1C42B238" w14:textId="6FFFABC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855</w:t>
            </w:r>
          </w:p>
        </w:tc>
        <w:tc>
          <w:tcPr>
            <w:tcW w:w="1185" w:type="dxa"/>
          </w:tcPr>
          <w:p w14:paraId="4ECEA46E" w14:textId="0FB096C3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21A060E8" w14:textId="3A768FF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4A45D408" w14:textId="77777777" w:rsidTr="23E7E971">
        <w:tc>
          <w:tcPr>
            <w:tcW w:w="1341" w:type="dxa"/>
          </w:tcPr>
          <w:p w14:paraId="3020B8E1" w14:textId="50D0CE8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Schmutz 2017</w:t>
            </w:r>
          </w:p>
        </w:tc>
        <w:tc>
          <w:tcPr>
            <w:tcW w:w="1069" w:type="dxa"/>
            <w:gridSpan w:val="2"/>
          </w:tcPr>
          <w:p w14:paraId="51F9341D" w14:textId="5CC697A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, ±0.7</w:t>
            </w:r>
          </w:p>
        </w:tc>
        <w:tc>
          <w:tcPr>
            <w:tcW w:w="2021" w:type="dxa"/>
          </w:tcPr>
          <w:p w14:paraId="0CC7BDE4" w14:textId="53612C9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Time Outdoors</w:t>
            </w:r>
          </w:p>
        </w:tc>
        <w:tc>
          <w:tcPr>
            <w:tcW w:w="1751" w:type="dxa"/>
          </w:tcPr>
          <w:p w14:paraId="4B789F6E" w14:textId="0182501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  <w:p w14:paraId="106822F7" w14:textId="69B847A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9" w:type="dxa"/>
          </w:tcPr>
          <w:p w14:paraId="41ABA763" w14:textId="2490A20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94</w:t>
            </w:r>
          </w:p>
        </w:tc>
        <w:tc>
          <w:tcPr>
            <w:tcW w:w="901" w:type="dxa"/>
          </w:tcPr>
          <w:p w14:paraId="18EEB8E6" w14:textId="69B150D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0</w:t>
            </w:r>
          </w:p>
        </w:tc>
        <w:tc>
          <w:tcPr>
            <w:tcW w:w="1978" w:type="dxa"/>
          </w:tcPr>
          <w:p w14:paraId="3682EAC9" w14:textId="195C2F6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.500</w:t>
            </w:r>
          </w:p>
        </w:tc>
        <w:tc>
          <w:tcPr>
            <w:tcW w:w="1435" w:type="dxa"/>
          </w:tcPr>
          <w:p w14:paraId="5BE499E5" w14:textId="33E317A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1185" w:type="dxa"/>
          </w:tcPr>
          <w:p w14:paraId="16C82C47" w14:textId="091858E4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173AEA93" w14:textId="3A1832D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2CC4FD50" w14:textId="77777777" w:rsidTr="23E7E971">
        <w:tc>
          <w:tcPr>
            <w:tcW w:w="1341" w:type="dxa"/>
          </w:tcPr>
          <w:p w14:paraId="6C97CDA0" w14:textId="2130960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Schoeppe</w:t>
            </w:r>
            <w:proofErr w:type="spellEnd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2014</w:t>
            </w:r>
          </w:p>
        </w:tc>
        <w:tc>
          <w:tcPr>
            <w:tcW w:w="1069" w:type="dxa"/>
            <w:gridSpan w:val="2"/>
          </w:tcPr>
          <w:p w14:paraId="21AED43B" w14:textId="31D6E70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6, ±0.9</w:t>
            </w:r>
          </w:p>
        </w:tc>
        <w:tc>
          <w:tcPr>
            <w:tcW w:w="2021" w:type="dxa"/>
          </w:tcPr>
          <w:p w14:paraId="73E53C31" w14:textId="6051156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Time outdoors (categories)</w:t>
            </w:r>
          </w:p>
        </w:tc>
        <w:tc>
          <w:tcPr>
            <w:tcW w:w="1751" w:type="dxa"/>
          </w:tcPr>
          <w:p w14:paraId="3F052EB9" w14:textId="397070E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  <w:p w14:paraId="01F0C47A" w14:textId="65CC910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9" w:type="dxa"/>
          </w:tcPr>
          <w:p w14:paraId="6AEC2113" w14:textId="1B77F33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91</w:t>
            </w:r>
          </w:p>
        </w:tc>
        <w:tc>
          <w:tcPr>
            <w:tcW w:w="901" w:type="dxa"/>
          </w:tcPr>
          <w:p w14:paraId="1EF77D05" w14:textId="2AD79E7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45.90</w:t>
            </w:r>
          </w:p>
        </w:tc>
        <w:tc>
          <w:tcPr>
            <w:tcW w:w="1978" w:type="dxa"/>
          </w:tcPr>
          <w:p w14:paraId="53ACD026" w14:textId="1247B18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.960</w:t>
            </w:r>
          </w:p>
        </w:tc>
        <w:tc>
          <w:tcPr>
            <w:tcW w:w="1435" w:type="dxa"/>
          </w:tcPr>
          <w:p w14:paraId="57AA6D75" w14:textId="3B74F41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1185" w:type="dxa"/>
          </w:tcPr>
          <w:p w14:paraId="0D0A2622" w14:textId="4910109F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10948528" w14:textId="35D901E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58C537C6" w14:textId="77777777" w:rsidTr="23E7E971">
        <w:tc>
          <w:tcPr>
            <w:tcW w:w="1341" w:type="dxa"/>
          </w:tcPr>
          <w:p w14:paraId="5527403E" w14:textId="506911C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Verbestel</w:t>
            </w:r>
            <w:proofErr w:type="spellEnd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2015a</w:t>
            </w:r>
            <w:r w:rsidRPr="00FF78B3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 xml:space="preserve"> 2</w:t>
            </w:r>
          </w:p>
        </w:tc>
        <w:tc>
          <w:tcPr>
            <w:tcW w:w="1069" w:type="dxa"/>
            <w:gridSpan w:val="2"/>
          </w:tcPr>
          <w:p w14:paraId="577D98D7" w14:textId="6268EB8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1, ±1.8</w:t>
            </w:r>
          </w:p>
        </w:tc>
        <w:tc>
          <w:tcPr>
            <w:tcW w:w="2021" w:type="dxa"/>
          </w:tcPr>
          <w:p w14:paraId="76EB8A8E" w14:textId="4B109DA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OPRQ Derived outdoor play (mins/day)</w:t>
            </w:r>
          </w:p>
        </w:tc>
        <w:tc>
          <w:tcPr>
            <w:tcW w:w="1751" w:type="dxa"/>
          </w:tcPr>
          <w:p w14:paraId="742E86EC" w14:textId="397070E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  <w:p w14:paraId="10D13DC5" w14:textId="3C4324E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9" w:type="dxa"/>
          </w:tcPr>
          <w:p w14:paraId="5D42114F" w14:textId="1E813AE3" w:rsidR="002826A1" w:rsidRPr="00FF78B3" w:rsidRDefault="23E7E971" w:rsidP="23E7E971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23E7E971">
              <w:rPr>
                <w:rFonts w:ascii="Times New Roman" w:eastAsiaTheme="minorEastAsia" w:hAnsi="Times New Roman" w:cs="Times New Roman"/>
                <w:color w:val="000000" w:themeColor="text1"/>
              </w:rPr>
              <w:t>5,982</w:t>
            </w:r>
          </w:p>
        </w:tc>
        <w:tc>
          <w:tcPr>
            <w:tcW w:w="901" w:type="dxa"/>
          </w:tcPr>
          <w:p w14:paraId="354A6DB5" w14:textId="0336DD4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.07</w:t>
            </w:r>
          </w:p>
        </w:tc>
        <w:tc>
          <w:tcPr>
            <w:tcW w:w="1978" w:type="dxa"/>
          </w:tcPr>
          <w:p w14:paraId="3D9FBB37" w14:textId="52EA23B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435" w:type="dxa"/>
          </w:tcPr>
          <w:p w14:paraId="04400925" w14:textId="11A27AE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</w:t>
            </w:r>
          </w:p>
        </w:tc>
        <w:tc>
          <w:tcPr>
            <w:tcW w:w="1185" w:type="dxa"/>
          </w:tcPr>
          <w:p w14:paraId="631BCCAE" w14:textId="124C9DA5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6C7828E1" w14:textId="3CCD3EE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7520E602" w14:textId="77777777" w:rsidTr="23E7E971">
        <w:tc>
          <w:tcPr>
            <w:tcW w:w="1341" w:type="dxa"/>
          </w:tcPr>
          <w:p w14:paraId="00534C97" w14:textId="09F5303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>Verbestel</w:t>
            </w:r>
            <w:proofErr w:type="spellEnd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2015b</w:t>
            </w:r>
            <w:r w:rsidRPr="00FF78B3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 xml:space="preserve"> 3</w:t>
            </w:r>
          </w:p>
        </w:tc>
        <w:tc>
          <w:tcPr>
            <w:tcW w:w="1069" w:type="dxa"/>
            <w:gridSpan w:val="2"/>
          </w:tcPr>
          <w:p w14:paraId="7CEAC618" w14:textId="6E21944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1, ±1.8</w:t>
            </w:r>
          </w:p>
        </w:tc>
        <w:tc>
          <w:tcPr>
            <w:tcW w:w="2021" w:type="dxa"/>
          </w:tcPr>
          <w:p w14:paraId="464AE418" w14:textId="085D434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OPC Derived outdoor play (</w:t>
            </w:r>
            <w:proofErr w:type="spellStart"/>
            <w:r w:rsidRPr="00FF78B3">
              <w:rPr>
                <w:rFonts w:ascii="Times New Roman" w:eastAsiaTheme="minorEastAsia" w:hAnsi="Times New Roman" w:cs="Times New Roman"/>
              </w:rPr>
              <w:t>hrs</w:t>
            </w:r>
            <w:proofErr w:type="spellEnd"/>
            <w:r w:rsidRPr="00FF78B3">
              <w:rPr>
                <w:rFonts w:ascii="Times New Roman" w:eastAsiaTheme="minorEastAsia" w:hAnsi="Times New Roman" w:cs="Times New Roman"/>
              </w:rPr>
              <w:t>/per min)</w:t>
            </w:r>
          </w:p>
        </w:tc>
        <w:tc>
          <w:tcPr>
            <w:tcW w:w="1751" w:type="dxa"/>
          </w:tcPr>
          <w:p w14:paraId="0B7DFAE5" w14:textId="397070E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  <w:p w14:paraId="7168BBF4" w14:textId="452F653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9" w:type="dxa"/>
          </w:tcPr>
          <w:p w14:paraId="094446DD" w14:textId="5981ADD5" w:rsidR="002826A1" w:rsidRPr="00FF78B3" w:rsidRDefault="23E7E971" w:rsidP="23E7E971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23E7E971">
              <w:rPr>
                <w:rFonts w:ascii="Times New Roman" w:eastAsiaTheme="minorEastAsia" w:hAnsi="Times New Roman" w:cs="Times New Roman"/>
                <w:color w:val="000000" w:themeColor="text1"/>
              </w:rPr>
              <w:t>5,982</w:t>
            </w:r>
          </w:p>
        </w:tc>
        <w:tc>
          <w:tcPr>
            <w:tcW w:w="901" w:type="dxa"/>
          </w:tcPr>
          <w:p w14:paraId="620EEC0F" w14:textId="3DA97E2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.07</w:t>
            </w:r>
          </w:p>
        </w:tc>
        <w:tc>
          <w:tcPr>
            <w:tcW w:w="1978" w:type="dxa"/>
          </w:tcPr>
          <w:p w14:paraId="20A97754" w14:textId="044A352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1435" w:type="dxa"/>
          </w:tcPr>
          <w:p w14:paraId="4455E6F6" w14:textId="0B6AE9C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185" w:type="dxa"/>
          </w:tcPr>
          <w:p w14:paraId="1A62A59A" w14:textId="7DC61F4D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4396394C" w14:textId="002098B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70FAB981" w14:textId="77777777" w:rsidTr="23E7E971">
        <w:tc>
          <w:tcPr>
            <w:tcW w:w="1811" w:type="dxa"/>
            <w:gridSpan w:val="2"/>
            <w:shd w:val="clear" w:color="auto" w:fill="E8E8E8" w:themeFill="background2"/>
          </w:tcPr>
          <w:p w14:paraId="06B2DB49" w14:textId="77777777" w:rsidR="002826A1" w:rsidRPr="22222303" w:rsidRDefault="002826A1" w:rsidP="3322792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1149" w:type="dxa"/>
            <w:gridSpan w:val="8"/>
            <w:shd w:val="clear" w:color="auto" w:fill="E8E8E8" w:themeFill="background2"/>
          </w:tcPr>
          <w:p w14:paraId="4D4ABEAB" w14:textId="55BE759D" w:rsidR="002826A1" w:rsidRPr="00FF78B3" w:rsidRDefault="002826A1" w:rsidP="3322792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22222303">
              <w:rPr>
                <w:rFonts w:ascii="Times New Roman" w:eastAsiaTheme="minorEastAsia" w:hAnsi="Times New Roman" w:cs="Times New Roman"/>
                <w:b/>
                <w:bCs/>
              </w:rPr>
              <w:t>Total Physical Activity (of any intensity)</w:t>
            </w:r>
          </w:p>
        </w:tc>
      </w:tr>
      <w:tr w:rsidR="002826A1" w:rsidRPr="00FF78B3" w14:paraId="5F7C8ECB" w14:textId="77777777" w:rsidTr="23E7E971">
        <w:tc>
          <w:tcPr>
            <w:tcW w:w="1341" w:type="dxa"/>
          </w:tcPr>
          <w:p w14:paraId="1334F1BD" w14:textId="66A0DB7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Verbestel</w:t>
            </w:r>
            <w:proofErr w:type="spellEnd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2015a</w:t>
            </w:r>
            <w:r w:rsidRPr="00FF78B3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 xml:space="preserve"> 2</w:t>
            </w:r>
          </w:p>
        </w:tc>
        <w:tc>
          <w:tcPr>
            <w:tcW w:w="1069" w:type="dxa"/>
            <w:gridSpan w:val="2"/>
          </w:tcPr>
          <w:p w14:paraId="26F5DF5F" w14:textId="1942650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1, ±1.8</w:t>
            </w:r>
          </w:p>
        </w:tc>
        <w:tc>
          <w:tcPr>
            <w:tcW w:w="2021" w:type="dxa"/>
          </w:tcPr>
          <w:p w14:paraId="3706631F" w14:textId="16932B6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OPRQ Derived outdoor play (mins/day)</w:t>
            </w:r>
          </w:p>
        </w:tc>
        <w:tc>
          <w:tcPr>
            <w:tcW w:w="1751" w:type="dxa"/>
          </w:tcPr>
          <w:p w14:paraId="0C1A7BAB" w14:textId="4C2C4AC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PA counts per minute</w:t>
            </w:r>
          </w:p>
        </w:tc>
        <w:tc>
          <w:tcPr>
            <w:tcW w:w="1279" w:type="dxa"/>
          </w:tcPr>
          <w:p w14:paraId="6DB57A2D" w14:textId="12B12901" w:rsidR="002826A1" w:rsidRPr="00FF78B3" w:rsidRDefault="23E7E971" w:rsidP="23E7E971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23E7E971">
              <w:rPr>
                <w:rFonts w:ascii="Times New Roman" w:eastAsiaTheme="minorEastAsia" w:hAnsi="Times New Roman" w:cs="Times New Roman"/>
                <w:color w:val="000000" w:themeColor="text1"/>
              </w:rPr>
              <w:t>5,982</w:t>
            </w:r>
          </w:p>
        </w:tc>
        <w:tc>
          <w:tcPr>
            <w:tcW w:w="901" w:type="dxa"/>
          </w:tcPr>
          <w:p w14:paraId="6591D042" w14:textId="1F8F897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65.49</w:t>
            </w:r>
          </w:p>
        </w:tc>
        <w:tc>
          <w:tcPr>
            <w:tcW w:w="1978" w:type="dxa"/>
          </w:tcPr>
          <w:p w14:paraId="66F62289" w14:textId="7CF52CD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290</w:t>
            </w:r>
          </w:p>
        </w:tc>
        <w:tc>
          <w:tcPr>
            <w:tcW w:w="1435" w:type="dxa"/>
          </w:tcPr>
          <w:p w14:paraId="6BBD8ED8" w14:textId="2ACC52FC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009</w:t>
            </w:r>
          </w:p>
        </w:tc>
        <w:tc>
          <w:tcPr>
            <w:tcW w:w="1185" w:type="dxa"/>
          </w:tcPr>
          <w:p w14:paraId="3BB6663A" w14:textId="7913F02D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</w:tr>
      <w:tr w:rsidR="002826A1" w:rsidRPr="00FF78B3" w14:paraId="7B7416B9" w14:textId="77777777" w:rsidTr="23E7E971">
        <w:tc>
          <w:tcPr>
            <w:tcW w:w="1341" w:type="dxa"/>
          </w:tcPr>
          <w:p w14:paraId="0E0B5397" w14:textId="6B08E68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Verbestel</w:t>
            </w:r>
            <w:proofErr w:type="spellEnd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2015b</w:t>
            </w:r>
            <w:r w:rsidRPr="00FF78B3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 xml:space="preserve"> 3</w:t>
            </w:r>
          </w:p>
        </w:tc>
        <w:tc>
          <w:tcPr>
            <w:tcW w:w="1069" w:type="dxa"/>
            <w:gridSpan w:val="2"/>
          </w:tcPr>
          <w:p w14:paraId="75F5CE19" w14:textId="2329788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1, ±1.8</w:t>
            </w:r>
          </w:p>
        </w:tc>
        <w:tc>
          <w:tcPr>
            <w:tcW w:w="2021" w:type="dxa"/>
          </w:tcPr>
          <w:p w14:paraId="779565DD" w14:textId="4187132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OPC Derived outdoor play (</w:t>
            </w:r>
            <w:proofErr w:type="spellStart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hrs</w:t>
            </w:r>
            <w:proofErr w:type="spellEnd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and mins)</w:t>
            </w:r>
          </w:p>
        </w:tc>
        <w:tc>
          <w:tcPr>
            <w:tcW w:w="1751" w:type="dxa"/>
          </w:tcPr>
          <w:p w14:paraId="7E2EB464" w14:textId="1A4FCC9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PA counts per minute</w:t>
            </w:r>
          </w:p>
        </w:tc>
        <w:tc>
          <w:tcPr>
            <w:tcW w:w="1279" w:type="dxa"/>
          </w:tcPr>
          <w:p w14:paraId="080C4E68" w14:textId="7DB46BD8" w:rsidR="002826A1" w:rsidRPr="00FF78B3" w:rsidRDefault="23E7E971" w:rsidP="23E7E971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23E7E971">
              <w:rPr>
                <w:rFonts w:ascii="Times New Roman" w:eastAsiaTheme="minorEastAsia" w:hAnsi="Times New Roman" w:cs="Times New Roman"/>
                <w:color w:val="000000" w:themeColor="text1"/>
              </w:rPr>
              <w:t>5,982</w:t>
            </w:r>
          </w:p>
        </w:tc>
        <w:tc>
          <w:tcPr>
            <w:tcW w:w="901" w:type="dxa"/>
          </w:tcPr>
          <w:p w14:paraId="70CCCC74" w14:textId="673BAED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65.49</w:t>
            </w:r>
          </w:p>
        </w:tc>
        <w:tc>
          <w:tcPr>
            <w:tcW w:w="1978" w:type="dxa"/>
          </w:tcPr>
          <w:p w14:paraId="7359C048" w14:textId="67D143E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2.930</w:t>
            </w:r>
          </w:p>
        </w:tc>
        <w:tc>
          <w:tcPr>
            <w:tcW w:w="1435" w:type="dxa"/>
          </w:tcPr>
          <w:p w14:paraId="1819F773" w14:textId="6F65A8B0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089</w:t>
            </w:r>
          </w:p>
        </w:tc>
        <w:tc>
          <w:tcPr>
            <w:tcW w:w="1185" w:type="dxa"/>
          </w:tcPr>
          <w:p w14:paraId="4E92BB61" w14:textId="786026F5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45056803" w14:textId="16C9A10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0076E14C" w14:textId="77777777" w:rsidTr="23E7E971">
        <w:tc>
          <w:tcPr>
            <w:tcW w:w="1341" w:type="dxa"/>
          </w:tcPr>
          <w:p w14:paraId="38DFA1AE" w14:textId="08276E7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Schoeppe</w:t>
            </w:r>
            <w:proofErr w:type="spellEnd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2014</w:t>
            </w:r>
          </w:p>
        </w:tc>
        <w:tc>
          <w:tcPr>
            <w:tcW w:w="1069" w:type="dxa"/>
            <w:gridSpan w:val="2"/>
          </w:tcPr>
          <w:p w14:paraId="350F0988" w14:textId="58ED785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6, ±0.9</w:t>
            </w:r>
          </w:p>
        </w:tc>
        <w:tc>
          <w:tcPr>
            <w:tcW w:w="2021" w:type="dxa"/>
          </w:tcPr>
          <w:p w14:paraId="2BDB32AD" w14:textId="71F0919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3 days or more of outdoor play</w:t>
            </w:r>
          </w:p>
        </w:tc>
        <w:tc>
          <w:tcPr>
            <w:tcW w:w="1751" w:type="dxa"/>
          </w:tcPr>
          <w:p w14:paraId="776AFA52" w14:textId="135C1E3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Total PA</w:t>
            </w:r>
          </w:p>
        </w:tc>
        <w:tc>
          <w:tcPr>
            <w:tcW w:w="1279" w:type="dxa"/>
          </w:tcPr>
          <w:p w14:paraId="3D6A4735" w14:textId="2C9AFAD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91</w:t>
            </w:r>
          </w:p>
        </w:tc>
        <w:tc>
          <w:tcPr>
            <w:tcW w:w="901" w:type="dxa"/>
          </w:tcPr>
          <w:p w14:paraId="76611C05" w14:textId="67391FF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95.30</w:t>
            </w:r>
          </w:p>
        </w:tc>
        <w:tc>
          <w:tcPr>
            <w:tcW w:w="1978" w:type="dxa"/>
          </w:tcPr>
          <w:p w14:paraId="3EADB003" w14:textId="0F17C87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2.430</w:t>
            </w:r>
          </w:p>
        </w:tc>
        <w:tc>
          <w:tcPr>
            <w:tcW w:w="1435" w:type="dxa"/>
          </w:tcPr>
          <w:p w14:paraId="779054B8" w14:textId="5D2C30BC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1699</w:t>
            </w:r>
          </w:p>
        </w:tc>
        <w:tc>
          <w:tcPr>
            <w:tcW w:w="1185" w:type="dxa"/>
          </w:tcPr>
          <w:p w14:paraId="3E49C08D" w14:textId="6701BBF2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0E52258A" w14:textId="43D4AF1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65F2386C" w14:textId="77777777" w:rsidTr="23E7E971">
        <w:tc>
          <w:tcPr>
            <w:tcW w:w="1341" w:type="dxa"/>
          </w:tcPr>
          <w:p w14:paraId="2F4063A1" w14:textId="0100872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Kwon 2022a</w:t>
            </w:r>
          </w:p>
        </w:tc>
        <w:tc>
          <w:tcPr>
            <w:tcW w:w="1069" w:type="dxa"/>
            <w:gridSpan w:val="2"/>
          </w:tcPr>
          <w:p w14:paraId="5A13B3F6" w14:textId="019C218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-5</w:t>
            </w:r>
          </w:p>
        </w:tc>
        <w:tc>
          <w:tcPr>
            <w:tcW w:w="2021" w:type="dxa"/>
          </w:tcPr>
          <w:p w14:paraId="49E1EA67" w14:textId="1CED63A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Time outdoors</w:t>
            </w:r>
          </w:p>
        </w:tc>
        <w:tc>
          <w:tcPr>
            <w:tcW w:w="1751" w:type="dxa"/>
          </w:tcPr>
          <w:p w14:paraId="16B2512C" w14:textId="295A222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Daily overall PA (boys)</w:t>
            </w:r>
          </w:p>
        </w:tc>
        <w:tc>
          <w:tcPr>
            <w:tcW w:w="1279" w:type="dxa"/>
          </w:tcPr>
          <w:p w14:paraId="402381A9" w14:textId="0B6B258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52</w:t>
            </w:r>
          </w:p>
        </w:tc>
        <w:tc>
          <w:tcPr>
            <w:tcW w:w="901" w:type="dxa"/>
          </w:tcPr>
          <w:p w14:paraId="6EE6D6BB" w14:textId="0B8F1B1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595</w:t>
            </w:r>
          </w:p>
        </w:tc>
        <w:tc>
          <w:tcPr>
            <w:tcW w:w="1978" w:type="dxa"/>
          </w:tcPr>
          <w:p w14:paraId="194781A8" w14:textId="3532E0D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296</w:t>
            </w:r>
          </w:p>
        </w:tc>
        <w:tc>
          <w:tcPr>
            <w:tcW w:w="1435" w:type="dxa"/>
          </w:tcPr>
          <w:p w14:paraId="373C6191" w14:textId="25660CCE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2484</w:t>
            </w:r>
          </w:p>
        </w:tc>
        <w:tc>
          <w:tcPr>
            <w:tcW w:w="1185" w:type="dxa"/>
          </w:tcPr>
          <w:p w14:paraId="4CA00C9C" w14:textId="4823EF7B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2D95C6A3" w14:textId="3B83032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4D9B9A72" w14:textId="77777777" w:rsidTr="23E7E971">
        <w:tc>
          <w:tcPr>
            <w:tcW w:w="1341" w:type="dxa"/>
          </w:tcPr>
          <w:p w14:paraId="1CA190D4" w14:textId="46826C7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Kwon 2022b</w:t>
            </w:r>
          </w:p>
        </w:tc>
        <w:tc>
          <w:tcPr>
            <w:tcW w:w="1069" w:type="dxa"/>
            <w:gridSpan w:val="2"/>
          </w:tcPr>
          <w:p w14:paraId="2F0F4760" w14:textId="5DC018C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-5</w:t>
            </w:r>
          </w:p>
        </w:tc>
        <w:tc>
          <w:tcPr>
            <w:tcW w:w="2021" w:type="dxa"/>
          </w:tcPr>
          <w:p w14:paraId="13A140BB" w14:textId="40EBBF1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Time outdoors</w:t>
            </w:r>
          </w:p>
          <w:p w14:paraId="0B052141" w14:textId="47A1B97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51" w:type="dxa"/>
          </w:tcPr>
          <w:p w14:paraId="5FA3A4A1" w14:textId="4E1D3B4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Daily overall PA (girls)</w:t>
            </w:r>
          </w:p>
        </w:tc>
        <w:tc>
          <w:tcPr>
            <w:tcW w:w="1279" w:type="dxa"/>
          </w:tcPr>
          <w:p w14:paraId="1D61A254" w14:textId="356C0D2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49</w:t>
            </w:r>
          </w:p>
        </w:tc>
        <w:tc>
          <w:tcPr>
            <w:tcW w:w="901" w:type="dxa"/>
          </w:tcPr>
          <w:p w14:paraId="0A892D0D" w14:textId="30D9E25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432</w:t>
            </w:r>
          </w:p>
        </w:tc>
        <w:tc>
          <w:tcPr>
            <w:tcW w:w="1978" w:type="dxa"/>
          </w:tcPr>
          <w:p w14:paraId="3F34057E" w14:textId="6060DC3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540</w:t>
            </w:r>
          </w:p>
        </w:tc>
        <w:tc>
          <w:tcPr>
            <w:tcW w:w="1435" w:type="dxa"/>
          </w:tcPr>
          <w:p w14:paraId="7115AE6A" w14:textId="32DC7552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6248</w:t>
            </w:r>
          </w:p>
        </w:tc>
        <w:tc>
          <w:tcPr>
            <w:tcW w:w="1185" w:type="dxa"/>
          </w:tcPr>
          <w:p w14:paraId="75478658" w14:textId="54C4F49F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3B8DE51F" w14:textId="28A347C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128D4A9C" w14:textId="77777777" w:rsidTr="23E7E971">
        <w:tc>
          <w:tcPr>
            <w:tcW w:w="1341" w:type="dxa"/>
          </w:tcPr>
          <w:p w14:paraId="7F5B38B5" w14:textId="2E4956B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Schmutz 2017</w:t>
            </w:r>
          </w:p>
        </w:tc>
        <w:tc>
          <w:tcPr>
            <w:tcW w:w="1069" w:type="dxa"/>
            <w:gridSpan w:val="2"/>
          </w:tcPr>
          <w:p w14:paraId="30A41D12" w14:textId="7CE648B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, ±0.7</w:t>
            </w:r>
          </w:p>
        </w:tc>
        <w:tc>
          <w:tcPr>
            <w:tcW w:w="2021" w:type="dxa"/>
          </w:tcPr>
          <w:p w14:paraId="55A9424E" w14:textId="7831FC2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Time outdoors</w:t>
            </w:r>
          </w:p>
        </w:tc>
        <w:tc>
          <w:tcPr>
            <w:tcW w:w="1751" w:type="dxa"/>
          </w:tcPr>
          <w:p w14:paraId="35A0EA06" w14:textId="0BCD552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TPA counts per mins</w:t>
            </w:r>
          </w:p>
        </w:tc>
        <w:tc>
          <w:tcPr>
            <w:tcW w:w="1279" w:type="dxa"/>
          </w:tcPr>
          <w:p w14:paraId="20B9B639" w14:textId="7371D09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476</w:t>
            </w:r>
          </w:p>
        </w:tc>
        <w:tc>
          <w:tcPr>
            <w:tcW w:w="901" w:type="dxa"/>
          </w:tcPr>
          <w:p w14:paraId="5B943335" w14:textId="54BD544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78" w:type="dxa"/>
          </w:tcPr>
          <w:p w14:paraId="77525DBE" w14:textId="1F473B2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2.500</w:t>
            </w:r>
          </w:p>
        </w:tc>
        <w:tc>
          <w:tcPr>
            <w:tcW w:w="1435" w:type="dxa"/>
          </w:tcPr>
          <w:p w14:paraId="41B1E086" w14:textId="09B08971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416</w:t>
            </w:r>
          </w:p>
        </w:tc>
        <w:tc>
          <w:tcPr>
            <w:tcW w:w="1185" w:type="dxa"/>
          </w:tcPr>
          <w:p w14:paraId="07BBA0E2" w14:textId="44601FBC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114B5875" w14:textId="08DF898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013F581C" w14:textId="77777777" w:rsidTr="23E7E971">
        <w:tc>
          <w:tcPr>
            <w:tcW w:w="1341" w:type="dxa"/>
          </w:tcPr>
          <w:p w14:paraId="45D540C6" w14:textId="7686B8C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Marques 2014a</w:t>
            </w:r>
          </w:p>
        </w:tc>
        <w:tc>
          <w:tcPr>
            <w:tcW w:w="1069" w:type="dxa"/>
            <w:gridSpan w:val="2"/>
          </w:tcPr>
          <w:p w14:paraId="391B1AF3" w14:textId="7DFEDCA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6, ±0.7</w:t>
            </w:r>
          </w:p>
        </w:tc>
        <w:tc>
          <w:tcPr>
            <w:tcW w:w="2021" w:type="dxa"/>
          </w:tcPr>
          <w:p w14:paraId="6CF7E375" w14:textId="22FC036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Frequency of outdoor play (boys)</w:t>
            </w:r>
          </w:p>
        </w:tc>
        <w:tc>
          <w:tcPr>
            <w:tcW w:w="1751" w:type="dxa"/>
          </w:tcPr>
          <w:p w14:paraId="4374EF45" w14:textId="5ADFB66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gramStart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Overall</w:t>
            </w:r>
            <w:proofErr w:type="gramEnd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PA</w:t>
            </w:r>
          </w:p>
        </w:tc>
        <w:tc>
          <w:tcPr>
            <w:tcW w:w="1279" w:type="dxa"/>
          </w:tcPr>
          <w:p w14:paraId="48ADF507" w14:textId="05B0FB2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416</w:t>
            </w:r>
          </w:p>
        </w:tc>
        <w:tc>
          <w:tcPr>
            <w:tcW w:w="901" w:type="dxa"/>
          </w:tcPr>
          <w:p w14:paraId="2372FE31" w14:textId="40C895F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27.90</w:t>
            </w:r>
          </w:p>
        </w:tc>
        <w:tc>
          <w:tcPr>
            <w:tcW w:w="1978" w:type="dxa"/>
          </w:tcPr>
          <w:p w14:paraId="63224A52" w14:textId="6933439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1435" w:type="dxa"/>
          </w:tcPr>
          <w:p w14:paraId="14C475C0" w14:textId="26E1E6DB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185" w:type="dxa"/>
          </w:tcPr>
          <w:p w14:paraId="14A3F5E7" w14:textId="7104C52D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6B2EE620" w14:textId="269F280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3BFD3FBB" w14:textId="77777777" w:rsidTr="23E7E971">
        <w:tc>
          <w:tcPr>
            <w:tcW w:w="1341" w:type="dxa"/>
          </w:tcPr>
          <w:p w14:paraId="6702207C" w14:textId="5B8E3DE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Marques 2014b</w:t>
            </w:r>
          </w:p>
        </w:tc>
        <w:tc>
          <w:tcPr>
            <w:tcW w:w="1069" w:type="dxa"/>
            <w:gridSpan w:val="2"/>
          </w:tcPr>
          <w:p w14:paraId="09353DD6" w14:textId="35630CB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6, ±0.7</w:t>
            </w:r>
          </w:p>
        </w:tc>
        <w:tc>
          <w:tcPr>
            <w:tcW w:w="2021" w:type="dxa"/>
          </w:tcPr>
          <w:p w14:paraId="6A910A48" w14:textId="5FE5AD4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Frequency of outdoor play (girls)</w:t>
            </w:r>
          </w:p>
        </w:tc>
        <w:tc>
          <w:tcPr>
            <w:tcW w:w="1751" w:type="dxa"/>
          </w:tcPr>
          <w:p w14:paraId="48A4FA5A" w14:textId="33AB416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gramStart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Overall</w:t>
            </w:r>
            <w:proofErr w:type="gramEnd"/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PA</w:t>
            </w:r>
          </w:p>
        </w:tc>
        <w:tc>
          <w:tcPr>
            <w:tcW w:w="1279" w:type="dxa"/>
          </w:tcPr>
          <w:p w14:paraId="31D6A2A9" w14:textId="52F5009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86</w:t>
            </w:r>
          </w:p>
        </w:tc>
        <w:tc>
          <w:tcPr>
            <w:tcW w:w="901" w:type="dxa"/>
          </w:tcPr>
          <w:p w14:paraId="5857D045" w14:textId="24D2548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21.40</w:t>
            </w:r>
          </w:p>
        </w:tc>
        <w:tc>
          <w:tcPr>
            <w:tcW w:w="1978" w:type="dxa"/>
          </w:tcPr>
          <w:p w14:paraId="51FF83E2" w14:textId="2A596FC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-0.500</w:t>
            </w:r>
          </w:p>
        </w:tc>
        <w:tc>
          <w:tcPr>
            <w:tcW w:w="1435" w:type="dxa"/>
          </w:tcPr>
          <w:p w14:paraId="51449D42" w14:textId="290A9F6D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117</w:t>
            </w:r>
          </w:p>
        </w:tc>
        <w:tc>
          <w:tcPr>
            <w:tcW w:w="1185" w:type="dxa"/>
          </w:tcPr>
          <w:p w14:paraId="546A49FE" w14:textId="154485D8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3314B1FF" w14:textId="7375918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2094465C" w14:textId="77777777" w:rsidTr="23E7E971">
        <w:tc>
          <w:tcPr>
            <w:tcW w:w="1811" w:type="dxa"/>
            <w:gridSpan w:val="2"/>
            <w:shd w:val="clear" w:color="auto" w:fill="E8E8E8" w:themeFill="background2"/>
          </w:tcPr>
          <w:p w14:paraId="297E4243" w14:textId="77777777" w:rsidR="002826A1" w:rsidRPr="00FF78B3" w:rsidRDefault="002826A1" w:rsidP="3E73AB8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1149" w:type="dxa"/>
            <w:gridSpan w:val="8"/>
            <w:shd w:val="clear" w:color="auto" w:fill="E8E8E8" w:themeFill="background2"/>
          </w:tcPr>
          <w:p w14:paraId="5DE5E017" w14:textId="5A91E154" w:rsidR="002826A1" w:rsidRPr="00FF78B3" w:rsidRDefault="002826A1" w:rsidP="3E73AB8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FF78B3">
              <w:rPr>
                <w:rFonts w:ascii="Times New Roman" w:eastAsiaTheme="minorEastAsia" w:hAnsi="Times New Roman" w:cs="Times New Roman"/>
                <w:b/>
                <w:bCs/>
              </w:rPr>
              <w:t xml:space="preserve">Sedentary </w:t>
            </w:r>
            <w:proofErr w:type="spellStart"/>
            <w:r w:rsidRPr="00FF78B3">
              <w:rPr>
                <w:rFonts w:ascii="Times New Roman" w:eastAsiaTheme="minorEastAsia" w:hAnsi="Times New Roman" w:cs="Times New Roman"/>
                <w:b/>
                <w:bCs/>
              </w:rPr>
              <w:t>Behaviour</w:t>
            </w:r>
            <w:proofErr w:type="spellEnd"/>
          </w:p>
        </w:tc>
      </w:tr>
      <w:tr w:rsidR="002826A1" w:rsidRPr="00FF78B3" w14:paraId="4679CF64" w14:textId="77777777" w:rsidTr="23E7E971">
        <w:tc>
          <w:tcPr>
            <w:tcW w:w="1341" w:type="dxa"/>
          </w:tcPr>
          <w:p w14:paraId="5C33484A" w14:textId="5BC404C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Aggio 2017</w:t>
            </w:r>
          </w:p>
        </w:tc>
        <w:tc>
          <w:tcPr>
            <w:tcW w:w="1069" w:type="dxa"/>
            <w:gridSpan w:val="2"/>
          </w:tcPr>
          <w:p w14:paraId="5E04BFD1" w14:textId="73302CF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2, ±0.3</w:t>
            </w:r>
          </w:p>
        </w:tc>
        <w:tc>
          <w:tcPr>
            <w:tcW w:w="2021" w:type="dxa"/>
          </w:tcPr>
          <w:p w14:paraId="3FCBB8DF" w14:textId="6BC0C9A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Independent outdoor play (yes/no)</w:t>
            </w:r>
          </w:p>
        </w:tc>
        <w:tc>
          <w:tcPr>
            <w:tcW w:w="1751" w:type="dxa"/>
          </w:tcPr>
          <w:p w14:paraId="08926EB1" w14:textId="37086CD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</w:tc>
        <w:tc>
          <w:tcPr>
            <w:tcW w:w="1279" w:type="dxa"/>
          </w:tcPr>
          <w:p w14:paraId="1CC92B18" w14:textId="4F109903" w:rsidR="002826A1" w:rsidRPr="00FF78B3" w:rsidRDefault="23E7E971" w:rsidP="23E7E971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23E7E971">
              <w:rPr>
                <w:rFonts w:ascii="Times New Roman" w:eastAsiaTheme="minorEastAsia" w:hAnsi="Times New Roman" w:cs="Times New Roman"/>
                <w:color w:val="000000" w:themeColor="text1"/>
              </w:rPr>
              <w:t>6,442</w:t>
            </w:r>
          </w:p>
        </w:tc>
        <w:tc>
          <w:tcPr>
            <w:tcW w:w="901" w:type="dxa"/>
          </w:tcPr>
          <w:p w14:paraId="346CCB3F" w14:textId="4DD2870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67</w:t>
            </w:r>
          </w:p>
        </w:tc>
        <w:tc>
          <w:tcPr>
            <w:tcW w:w="1978" w:type="dxa"/>
          </w:tcPr>
          <w:p w14:paraId="3C042933" w14:textId="238545A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-4.910</w:t>
            </w:r>
          </w:p>
        </w:tc>
        <w:tc>
          <w:tcPr>
            <w:tcW w:w="1435" w:type="dxa"/>
          </w:tcPr>
          <w:p w14:paraId="5E4405AF" w14:textId="492DAE08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366</w:t>
            </w:r>
          </w:p>
        </w:tc>
        <w:tc>
          <w:tcPr>
            <w:tcW w:w="1185" w:type="dxa"/>
          </w:tcPr>
          <w:p w14:paraId="49FB3DAC" w14:textId="2FA512CB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</w:tr>
      <w:tr w:rsidR="002826A1" w:rsidRPr="00FF78B3" w14:paraId="6297CED8" w14:textId="77777777" w:rsidTr="23E7E971">
        <w:trPr>
          <w:trHeight w:val="300"/>
        </w:trPr>
        <w:tc>
          <w:tcPr>
            <w:tcW w:w="1341" w:type="dxa"/>
          </w:tcPr>
          <w:p w14:paraId="07B2AAFC" w14:textId="60CB627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Lu 2019</w:t>
            </w:r>
          </w:p>
        </w:tc>
        <w:tc>
          <w:tcPr>
            <w:tcW w:w="1069" w:type="dxa"/>
            <w:gridSpan w:val="2"/>
          </w:tcPr>
          <w:p w14:paraId="5EC1AAF0" w14:textId="492A587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, ±0.2</w:t>
            </w:r>
          </w:p>
        </w:tc>
        <w:tc>
          <w:tcPr>
            <w:tcW w:w="2021" w:type="dxa"/>
          </w:tcPr>
          <w:p w14:paraId="45FC82DD" w14:textId="773F9EF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Time in outdoor play per week</w:t>
            </w:r>
          </w:p>
        </w:tc>
        <w:tc>
          <w:tcPr>
            <w:tcW w:w="1751" w:type="dxa"/>
          </w:tcPr>
          <w:p w14:paraId="4D3554C1" w14:textId="2D378CB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</w:tc>
        <w:tc>
          <w:tcPr>
            <w:tcW w:w="1279" w:type="dxa"/>
          </w:tcPr>
          <w:p w14:paraId="74174E68" w14:textId="5300639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505</w:t>
            </w:r>
          </w:p>
        </w:tc>
        <w:tc>
          <w:tcPr>
            <w:tcW w:w="901" w:type="dxa"/>
          </w:tcPr>
          <w:p w14:paraId="71E8315B" w14:textId="153FDA2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78" w:type="dxa"/>
          </w:tcPr>
          <w:p w14:paraId="7A1BE42C" w14:textId="6CB78E33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-1</w:t>
            </w:r>
          </w:p>
        </w:tc>
        <w:tc>
          <w:tcPr>
            <w:tcW w:w="1435" w:type="dxa"/>
          </w:tcPr>
          <w:p w14:paraId="0CA17E15" w14:textId="4D554413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1185" w:type="dxa"/>
          </w:tcPr>
          <w:p w14:paraId="7EEF1DF0" w14:textId="63E4FBA4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40438527" w14:textId="2E988F0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4C9229A1" w14:textId="77777777" w:rsidTr="23E7E971">
        <w:trPr>
          <w:trHeight w:val="750"/>
        </w:trPr>
        <w:tc>
          <w:tcPr>
            <w:tcW w:w="1341" w:type="dxa"/>
          </w:tcPr>
          <w:p w14:paraId="6BD5295A" w14:textId="660FD8C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Maatta 2019</w:t>
            </w:r>
          </w:p>
        </w:tc>
        <w:tc>
          <w:tcPr>
            <w:tcW w:w="1069" w:type="dxa"/>
            <w:gridSpan w:val="2"/>
          </w:tcPr>
          <w:p w14:paraId="75E3D139" w14:textId="20BC84E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7, ±0.9</w:t>
            </w:r>
          </w:p>
        </w:tc>
        <w:tc>
          <w:tcPr>
            <w:tcW w:w="2021" w:type="dxa"/>
          </w:tcPr>
          <w:p w14:paraId="26F360EB" w14:textId="46C7B12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Times outdoors per day</w:t>
            </w:r>
          </w:p>
        </w:tc>
        <w:tc>
          <w:tcPr>
            <w:tcW w:w="1751" w:type="dxa"/>
          </w:tcPr>
          <w:p w14:paraId="3DE835C7" w14:textId="2CABB45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</w:tc>
        <w:tc>
          <w:tcPr>
            <w:tcW w:w="1279" w:type="dxa"/>
          </w:tcPr>
          <w:p w14:paraId="1B9AB327" w14:textId="1B0884A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778</w:t>
            </w:r>
          </w:p>
        </w:tc>
        <w:tc>
          <w:tcPr>
            <w:tcW w:w="901" w:type="dxa"/>
          </w:tcPr>
          <w:p w14:paraId="2CDFEB6C" w14:textId="51C1593C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5.10</w:t>
            </w:r>
          </w:p>
        </w:tc>
        <w:tc>
          <w:tcPr>
            <w:tcW w:w="1978" w:type="dxa"/>
          </w:tcPr>
          <w:p w14:paraId="0D2945EC" w14:textId="42D8B1D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-0.259</w:t>
            </w:r>
          </w:p>
        </w:tc>
        <w:tc>
          <w:tcPr>
            <w:tcW w:w="1435" w:type="dxa"/>
          </w:tcPr>
          <w:p w14:paraId="68BB4B7B" w14:textId="11B97C88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254</w:t>
            </w:r>
          </w:p>
        </w:tc>
        <w:tc>
          <w:tcPr>
            <w:tcW w:w="1185" w:type="dxa"/>
          </w:tcPr>
          <w:p w14:paraId="11D27B91" w14:textId="58E9FB64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16F5F2FA" w14:textId="3697E58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5A7B8732" w14:textId="77777777" w:rsidTr="23E7E971">
        <w:trPr>
          <w:trHeight w:val="300"/>
        </w:trPr>
        <w:tc>
          <w:tcPr>
            <w:tcW w:w="1341" w:type="dxa"/>
          </w:tcPr>
          <w:p w14:paraId="252479D1" w14:textId="42C50CA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>Nigg 2021a</w:t>
            </w:r>
          </w:p>
        </w:tc>
        <w:tc>
          <w:tcPr>
            <w:tcW w:w="1069" w:type="dxa"/>
            <w:gridSpan w:val="2"/>
          </w:tcPr>
          <w:p w14:paraId="538B8453" w14:textId="0636C242" w:rsidR="002826A1" w:rsidRPr="00FF78B3" w:rsidRDefault="23E7E971" w:rsidP="23E7E971">
            <w:pPr>
              <w:rPr>
                <w:rFonts w:ascii="Times New Roman" w:eastAsiaTheme="minorEastAsia" w:hAnsi="Times New Roman" w:cs="Times New Roman"/>
                <w:highlight w:val="yellow"/>
              </w:rPr>
            </w:pPr>
            <w:commentRangeStart w:id="0"/>
            <w:r w:rsidRPr="23E7E971">
              <w:rPr>
                <w:rFonts w:ascii="Times New Roman" w:eastAsiaTheme="minorEastAsia" w:hAnsi="Times New Roman" w:cs="Times New Roman"/>
                <w:highlight w:val="yellow"/>
              </w:rPr>
              <w:t>**DC</w:t>
            </w:r>
            <w:commentRangeEnd w:id="0"/>
            <w:r w:rsidR="002826A1">
              <w:commentReference w:id="0"/>
            </w:r>
          </w:p>
        </w:tc>
        <w:tc>
          <w:tcPr>
            <w:tcW w:w="2021" w:type="dxa"/>
          </w:tcPr>
          <w:p w14:paraId="6F122664" w14:textId="3FDE706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Medium outdoor play (1hr/day)</w:t>
            </w:r>
          </w:p>
        </w:tc>
        <w:tc>
          <w:tcPr>
            <w:tcW w:w="1751" w:type="dxa"/>
          </w:tcPr>
          <w:p w14:paraId="40B8126F" w14:textId="2AB4751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</w:tc>
        <w:tc>
          <w:tcPr>
            <w:tcW w:w="1279" w:type="dxa"/>
          </w:tcPr>
          <w:p w14:paraId="6BD72E50" w14:textId="51644A76" w:rsidR="002826A1" w:rsidRPr="00FF78B3" w:rsidRDefault="23E7E971" w:rsidP="23E7E971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23E7E971">
              <w:rPr>
                <w:rFonts w:ascii="Times New Roman" w:eastAsiaTheme="minorEastAsia" w:hAnsi="Times New Roman" w:cs="Times New Roman"/>
                <w:color w:val="000000" w:themeColor="text1"/>
              </w:rPr>
              <w:t>2,278</w:t>
            </w:r>
          </w:p>
        </w:tc>
        <w:tc>
          <w:tcPr>
            <w:tcW w:w="901" w:type="dxa"/>
          </w:tcPr>
          <w:p w14:paraId="7E78F69C" w14:textId="4BA065F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22.73</w:t>
            </w:r>
          </w:p>
        </w:tc>
        <w:tc>
          <w:tcPr>
            <w:tcW w:w="1978" w:type="dxa"/>
          </w:tcPr>
          <w:p w14:paraId="00DA58D1" w14:textId="0CFD01D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-9.750</w:t>
            </w:r>
          </w:p>
        </w:tc>
        <w:tc>
          <w:tcPr>
            <w:tcW w:w="1435" w:type="dxa"/>
          </w:tcPr>
          <w:p w14:paraId="7A439431" w14:textId="606EAE98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397</w:t>
            </w:r>
          </w:p>
        </w:tc>
        <w:tc>
          <w:tcPr>
            <w:tcW w:w="1185" w:type="dxa"/>
          </w:tcPr>
          <w:p w14:paraId="1589CB8C" w14:textId="4AFEB6E2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20A8BFA9" w14:textId="691895E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1ABB0C2F" w14:textId="77777777" w:rsidTr="23E7E971">
        <w:trPr>
          <w:trHeight w:val="300"/>
        </w:trPr>
        <w:tc>
          <w:tcPr>
            <w:tcW w:w="1341" w:type="dxa"/>
          </w:tcPr>
          <w:p w14:paraId="0377E025" w14:textId="04068E0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Nigg 2021b</w:t>
            </w:r>
          </w:p>
        </w:tc>
        <w:tc>
          <w:tcPr>
            <w:tcW w:w="1069" w:type="dxa"/>
            <w:gridSpan w:val="2"/>
          </w:tcPr>
          <w:p w14:paraId="48B5B0C4" w14:textId="3CA8066B" w:rsidR="002826A1" w:rsidRPr="00FF78B3" w:rsidRDefault="23E7E971" w:rsidP="23E7E971">
            <w:pPr>
              <w:rPr>
                <w:rFonts w:ascii="Times New Roman" w:eastAsiaTheme="minorEastAsia" w:hAnsi="Times New Roman" w:cs="Times New Roman"/>
                <w:highlight w:val="yellow"/>
              </w:rPr>
            </w:pPr>
            <w:r w:rsidRPr="23E7E971">
              <w:rPr>
                <w:rFonts w:ascii="Times New Roman" w:eastAsiaTheme="minorEastAsia" w:hAnsi="Times New Roman" w:cs="Times New Roman"/>
                <w:highlight w:val="yellow"/>
              </w:rPr>
              <w:t>**DC</w:t>
            </w:r>
          </w:p>
        </w:tc>
        <w:tc>
          <w:tcPr>
            <w:tcW w:w="2021" w:type="dxa"/>
          </w:tcPr>
          <w:p w14:paraId="5C789467" w14:textId="2A603A9F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High outdoor play (2hr/day)</w:t>
            </w:r>
          </w:p>
        </w:tc>
        <w:tc>
          <w:tcPr>
            <w:tcW w:w="1751" w:type="dxa"/>
          </w:tcPr>
          <w:p w14:paraId="0E4B4197" w14:textId="2CB6902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</w:tc>
        <w:tc>
          <w:tcPr>
            <w:tcW w:w="1279" w:type="dxa"/>
          </w:tcPr>
          <w:p w14:paraId="6419D258" w14:textId="17DFC48D" w:rsidR="002826A1" w:rsidRPr="00FF78B3" w:rsidRDefault="23E7E971" w:rsidP="23E7E971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23E7E971">
              <w:rPr>
                <w:rFonts w:ascii="Times New Roman" w:eastAsiaTheme="minorEastAsia" w:hAnsi="Times New Roman" w:cs="Times New Roman"/>
                <w:color w:val="000000" w:themeColor="text1"/>
              </w:rPr>
              <w:t>2,278</w:t>
            </w:r>
          </w:p>
        </w:tc>
        <w:tc>
          <w:tcPr>
            <w:tcW w:w="901" w:type="dxa"/>
          </w:tcPr>
          <w:p w14:paraId="0EB2E76B" w14:textId="0696311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22.73</w:t>
            </w:r>
          </w:p>
        </w:tc>
        <w:tc>
          <w:tcPr>
            <w:tcW w:w="1978" w:type="dxa"/>
          </w:tcPr>
          <w:p w14:paraId="23962D47" w14:textId="554A70C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-17.780</w:t>
            </w:r>
          </w:p>
        </w:tc>
        <w:tc>
          <w:tcPr>
            <w:tcW w:w="1435" w:type="dxa"/>
          </w:tcPr>
          <w:p w14:paraId="716ABC5C" w14:textId="6A037B32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724</w:t>
            </w:r>
          </w:p>
        </w:tc>
        <w:tc>
          <w:tcPr>
            <w:tcW w:w="1185" w:type="dxa"/>
          </w:tcPr>
          <w:p w14:paraId="116BB47F" w14:textId="6B356EF5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106BA842" w14:textId="106B978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5DFE4D54" w14:textId="77777777" w:rsidTr="23E7E971">
        <w:trPr>
          <w:trHeight w:val="300"/>
        </w:trPr>
        <w:tc>
          <w:tcPr>
            <w:tcW w:w="1341" w:type="dxa"/>
          </w:tcPr>
          <w:p w14:paraId="232A8156" w14:textId="4EEF37B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Schmutz 2017</w:t>
            </w:r>
          </w:p>
        </w:tc>
        <w:tc>
          <w:tcPr>
            <w:tcW w:w="1069" w:type="dxa"/>
            <w:gridSpan w:val="2"/>
          </w:tcPr>
          <w:p w14:paraId="466CC870" w14:textId="2EADC65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, ±0.7</w:t>
            </w:r>
          </w:p>
        </w:tc>
        <w:tc>
          <w:tcPr>
            <w:tcW w:w="2021" w:type="dxa"/>
          </w:tcPr>
          <w:p w14:paraId="0CBE3B33" w14:textId="7D4B223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Time outdoors</w:t>
            </w:r>
          </w:p>
        </w:tc>
        <w:tc>
          <w:tcPr>
            <w:tcW w:w="1751" w:type="dxa"/>
          </w:tcPr>
          <w:p w14:paraId="3ED5F4F2" w14:textId="395B636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</w:tc>
        <w:tc>
          <w:tcPr>
            <w:tcW w:w="1279" w:type="dxa"/>
          </w:tcPr>
          <w:p w14:paraId="2A885C9F" w14:textId="29856BE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94</w:t>
            </w:r>
          </w:p>
        </w:tc>
        <w:tc>
          <w:tcPr>
            <w:tcW w:w="901" w:type="dxa"/>
          </w:tcPr>
          <w:p w14:paraId="3A6CA968" w14:textId="5075D76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48</w:t>
            </w:r>
          </w:p>
        </w:tc>
        <w:tc>
          <w:tcPr>
            <w:tcW w:w="1978" w:type="dxa"/>
          </w:tcPr>
          <w:p w14:paraId="3465DC4B" w14:textId="70F830F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-4.700</w:t>
            </w:r>
          </w:p>
        </w:tc>
        <w:tc>
          <w:tcPr>
            <w:tcW w:w="1435" w:type="dxa"/>
          </w:tcPr>
          <w:p w14:paraId="3683B655" w14:textId="1ABCF33C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489</w:t>
            </w:r>
          </w:p>
        </w:tc>
        <w:tc>
          <w:tcPr>
            <w:tcW w:w="1185" w:type="dxa"/>
          </w:tcPr>
          <w:p w14:paraId="5F53FCFC" w14:textId="04B33DD1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</w:tr>
      <w:tr w:rsidR="002826A1" w14:paraId="4DC8D205" w14:textId="77777777" w:rsidTr="23E7E971">
        <w:trPr>
          <w:trHeight w:val="300"/>
        </w:trPr>
        <w:tc>
          <w:tcPr>
            <w:tcW w:w="1811" w:type="dxa"/>
            <w:gridSpan w:val="2"/>
            <w:shd w:val="clear" w:color="auto" w:fill="D9D9D9" w:themeFill="background1" w:themeFillShade="D9"/>
          </w:tcPr>
          <w:p w14:paraId="2CA8FE3C" w14:textId="77777777" w:rsidR="002826A1" w:rsidRPr="539F72FD" w:rsidRDefault="002826A1" w:rsidP="539F72F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149" w:type="dxa"/>
            <w:gridSpan w:val="8"/>
            <w:shd w:val="clear" w:color="auto" w:fill="D9D9D9" w:themeFill="background1" w:themeFillShade="D9"/>
          </w:tcPr>
          <w:p w14:paraId="3066F799" w14:textId="56524189" w:rsidR="002826A1" w:rsidRDefault="002826A1" w:rsidP="539F72F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539F72F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Screen Time</w:t>
            </w:r>
          </w:p>
        </w:tc>
      </w:tr>
      <w:tr w:rsidR="002826A1" w14:paraId="0F2F5AD3" w14:textId="77777777" w:rsidTr="23E7E971">
        <w:trPr>
          <w:trHeight w:val="300"/>
        </w:trPr>
        <w:tc>
          <w:tcPr>
            <w:tcW w:w="1341" w:type="dxa"/>
          </w:tcPr>
          <w:p w14:paraId="169F6677" w14:textId="7E764698" w:rsidR="002826A1" w:rsidRDefault="002826A1" w:rsidP="6832DD90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>Jain 2023</w:t>
            </w:r>
          </w:p>
        </w:tc>
        <w:tc>
          <w:tcPr>
            <w:tcW w:w="1069" w:type="dxa"/>
            <w:gridSpan w:val="2"/>
          </w:tcPr>
          <w:p w14:paraId="05818FE9" w14:textId="438A3361" w:rsidR="002826A1" w:rsidRPr="539F72FD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82, ±3.3</w:t>
            </w:r>
          </w:p>
        </w:tc>
        <w:tc>
          <w:tcPr>
            <w:tcW w:w="2021" w:type="dxa"/>
          </w:tcPr>
          <w:p w14:paraId="397431AE" w14:textId="6A2E18FD" w:rsidR="002826A1" w:rsidRDefault="002826A1" w:rsidP="539F72FD">
            <w:r w:rsidRPr="539F72FD">
              <w:rPr>
                <w:rFonts w:ascii="Times New Roman" w:eastAsiaTheme="minorEastAsia" w:hAnsi="Times New Roman" w:cs="Times New Roman"/>
              </w:rPr>
              <w:t>2 hours or more of outdoor play per day</w:t>
            </w:r>
          </w:p>
        </w:tc>
        <w:tc>
          <w:tcPr>
            <w:tcW w:w="1751" w:type="dxa"/>
          </w:tcPr>
          <w:p w14:paraId="7078C879" w14:textId="21CDE2C8" w:rsidR="002826A1" w:rsidRDefault="002826A1" w:rsidP="6832DD90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Screen viewing less than 2 hours per day</w:t>
            </w:r>
          </w:p>
        </w:tc>
        <w:tc>
          <w:tcPr>
            <w:tcW w:w="1279" w:type="dxa"/>
          </w:tcPr>
          <w:p w14:paraId="11A29A12" w14:textId="0EC98EE5" w:rsidR="002826A1" w:rsidRDefault="002826A1" w:rsidP="6832DD90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>600</w:t>
            </w:r>
          </w:p>
        </w:tc>
        <w:tc>
          <w:tcPr>
            <w:tcW w:w="901" w:type="dxa"/>
          </w:tcPr>
          <w:p w14:paraId="27FC6017" w14:textId="45F7F495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2B486A32" w14:textId="72D192A4" w:rsidR="002826A1" w:rsidRDefault="002826A1" w:rsidP="6832DD90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78" w:type="dxa"/>
          </w:tcPr>
          <w:p w14:paraId="5BB0261A" w14:textId="1267E9A0" w:rsidR="002826A1" w:rsidRDefault="002826A1" w:rsidP="6832DD90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>5.17</w:t>
            </w:r>
            <w:r w:rsidRPr="539F72FD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435" w:type="dxa"/>
          </w:tcPr>
          <w:p w14:paraId="5A10E1E9" w14:textId="2F062446" w:rsidR="002826A1" w:rsidRDefault="002826A1" w:rsidP="539F72FD">
            <w:pPr>
              <w:spacing w:before="240" w:after="240"/>
            </w:pPr>
            <w:r w:rsidRPr="539F72FD">
              <w:rPr>
                <w:rFonts w:ascii="Times New Roman" w:eastAsia="Times New Roman" w:hAnsi="Times New Roman" w:cs="Times New Roman"/>
                <w:sz w:val="22"/>
                <w:szCs w:val="22"/>
              </w:rPr>
              <w:t>-0.4070</w:t>
            </w:r>
          </w:p>
        </w:tc>
        <w:tc>
          <w:tcPr>
            <w:tcW w:w="1185" w:type="dxa"/>
          </w:tcPr>
          <w:p w14:paraId="00E1FC1C" w14:textId="6DE5021D" w:rsidR="002826A1" w:rsidRDefault="002826A1" w:rsidP="6832DD90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</w:tr>
      <w:tr w:rsidR="002826A1" w14:paraId="599399DA" w14:textId="77777777" w:rsidTr="23E7E971">
        <w:trPr>
          <w:trHeight w:val="300"/>
        </w:trPr>
        <w:tc>
          <w:tcPr>
            <w:tcW w:w="1341" w:type="dxa"/>
          </w:tcPr>
          <w:p w14:paraId="3F1B5850" w14:textId="62E8690D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>Larouche 2016</w:t>
            </w:r>
          </w:p>
        </w:tc>
        <w:tc>
          <w:tcPr>
            <w:tcW w:w="1069" w:type="dxa"/>
            <w:gridSpan w:val="2"/>
          </w:tcPr>
          <w:p w14:paraId="3518BB37" w14:textId="7D3C5721" w:rsidR="002826A1" w:rsidRPr="539F72FD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7</w:t>
            </w:r>
          </w:p>
        </w:tc>
        <w:tc>
          <w:tcPr>
            <w:tcW w:w="2021" w:type="dxa"/>
          </w:tcPr>
          <w:p w14:paraId="513746AC" w14:textId="567A83A2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539F72FD">
              <w:rPr>
                <w:rFonts w:ascii="Times New Roman" w:eastAsiaTheme="minorEastAsia" w:hAnsi="Times New Roman" w:cs="Times New Roman"/>
              </w:rPr>
              <w:t>Time outdoors</w:t>
            </w:r>
          </w:p>
        </w:tc>
        <w:tc>
          <w:tcPr>
            <w:tcW w:w="1751" w:type="dxa"/>
          </w:tcPr>
          <w:p w14:paraId="417C4DB9" w14:textId="08CB7FC2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539F72FD">
              <w:rPr>
                <w:rFonts w:ascii="Times New Roman" w:eastAsiaTheme="minorEastAsia" w:hAnsi="Times New Roman" w:cs="Times New Roman"/>
              </w:rPr>
              <w:t>Total screen time</w:t>
            </w:r>
          </w:p>
        </w:tc>
        <w:tc>
          <w:tcPr>
            <w:tcW w:w="1279" w:type="dxa"/>
          </w:tcPr>
          <w:p w14:paraId="607BA9A2" w14:textId="153BE766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>293</w:t>
            </w:r>
          </w:p>
        </w:tc>
        <w:tc>
          <w:tcPr>
            <w:tcW w:w="901" w:type="dxa"/>
          </w:tcPr>
          <w:p w14:paraId="733FCA90" w14:textId="01F75163" w:rsidR="002826A1" w:rsidRDefault="002826A1" w:rsidP="539F72FD">
            <w:r w:rsidRPr="539F72FD">
              <w:rPr>
                <w:rFonts w:ascii="Times New Roman" w:eastAsiaTheme="minorEastAsia" w:hAnsi="Times New Roman" w:cs="Times New Roman"/>
              </w:rPr>
              <w:t>2.62</w:t>
            </w:r>
          </w:p>
          <w:p w14:paraId="66F3EF20" w14:textId="500ABB7F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78" w:type="dxa"/>
          </w:tcPr>
          <w:p w14:paraId="5CAF3BB9" w14:textId="462464EF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>-0.2</w:t>
            </w:r>
          </w:p>
        </w:tc>
        <w:tc>
          <w:tcPr>
            <w:tcW w:w="1435" w:type="dxa"/>
          </w:tcPr>
          <w:p w14:paraId="0056FEA3" w14:textId="00B14C9F" w:rsidR="002826A1" w:rsidRDefault="002826A1" w:rsidP="539F72FD">
            <w:pPr>
              <w:spacing w:before="240" w:after="24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539F72FD">
              <w:rPr>
                <w:rFonts w:ascii="Times New Roman" w:eastAsia="Times New Roman" w:hAnsi="Times New Roman" w:cs="Times New Roman"/>
                <w:sz w:val="22"/>
                <w:szCs w:val="22"/>
              </w:rPr>
              <w:t>-0.0381</w:t>
            </w:r>
          </w:p>
        </w:tc>
        <w:tc>
          <w:tcPr>
            <w:tcW w:w="1185" w:type="dxa"/>
          </w:tcPr>
          <w:p w14:paraId="1BCC3ABF" w14:textId="112F2958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787B898F" w14:textId="7EA0BC7F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14:paraId="691A3178" w14:textId="77777777" w:rsidTr="23E7E971">
        <w:trPr>
          <w:trHeight w:val="300"/>
        </w:trPr>
        <w:tc>
          <w:tcPr>
            <w:tcW w:w="1341" w:type="dxa"/>
          </w:tcPr>
          <w:p w14:paraId="42E1047D" w14:textId="01E1D76E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>Sampasa-Kanyinga</w:t>
            </w:r>
            <w:proofErr w:type="spellEnd"/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2019a</w:t>
            </w:r>
          </w:p>
        </w:tc>
        <w:tc>
          <w:tcPr>
            <w:tcW w:w="1069" w:type="dxa"/>
            <w:gridSpan w:val="2"/>
          </w:tcPr>
          <w:p w14:paraId="06D6E4B6" w14:textId="33E7371C" w:rsidR="002826A1" w:rsidRPr="539F72FD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2, ± 1.8</w:t>
            </w:r>
          </w:p>
        </w:tc>
        <w:tc>
          <w:tcPr>
            <w:tcW w:w="2021" w:type="dxa"/>
          </w:tcPr>
          <w:p w14:paraId="2D5C23F8" w14:textId="10D2ECE6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539F72FD">
              <w:rPr>
                <w:rFonts w:ascii="Times New Roman" w:eastAsiaTheme="minorEastAsia" w:hAnsi="Times New Roman" w:cs="Times New Roman"/>
              </w:rPr>
              <w:t>Outdoor play frequency (1-2 days vs. 0 days)</w:t>
            </w:r>
          </w:p>
        </w:tc>
        <w:tc>
          <w:tcPr>
            <w:tcW w:w="1751" w:type="dxa"/>
          </w:tcPr>
          <w:p w14:paraId="03CB622F" w14:textId="1F063BEC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539F72FD">
              <w:rPr>
                <w:rFonts w:ascii="Times New Roman" w:eastAsiaTheme="minorEastAsia" w:hAnsi="Times New Roman" w:cs="Times New Roman"/>
              </w:rPr>
              <w:t>Less than or equal to 2</w:t>
            </w:r>
          </w:p>
          <w:p w14:paraId="23BBE4E6" w14:textId="263C7210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539F72FD">
              <w:rPr>
                <w:rFonts w:ascii="Times New Roman" w:eastAsiaTheme="minorEastAsia" w:hAnsi="Times New Roman" w:cs="Times New Roman"/>
              </w:rPr>
              <w:t>hours per day of screen time</w:t>
            </w:r>
          </w:p>
        </w:tc>
        <w:tc>
          <w:tcPr>
            <w:tcW w:w="1279" w:type="dxa"/>
          </w:tcPr>
          <w:p w14:paraId="7F323566" w14:textId="23BE06B2" w:rsidR="002826A1" w:rsidRDefault="23E7E971" w:rsidP="23E7E971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23E7E971">
              <w:rPr>
                <w:rFonts w:ascii="Times New Roman" w:eastAsiaTheme="minorEastAsia" w:hAnsi="Times New Roman" w:cs="Times New Roman"/>
                <w:color w:val="000000" w:themeColor="text1"/>
              </w:rPr>
              <w:t>10,028</w:t>
            </w:r>
          </w:p>
        </w:tc>
        <w:tc>
          <w:tcPr>
            <w:tcW w:w="901" w:type="dxa"/>
          </w:tcPr>
          <w:p w14:paraId="2C3A023F" w14:textId="149E3D23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3E2CAFE7" w14:textId="21D4D959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78" w:type="dxa"/>
          </w:tcPr>
          <w:p w14:paraId="5C7DEB1F" w14:textId="048EAC92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>1.18</w:t>
            </w:r>
            <w:r w:rsidRPr="539F72FD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435" w:type="dxa"/>
          </w:tcPr>
          <w:p w14:paraId="49F86E40" w14:textId="24F95458" w:rsidR="002826A1" w:rsidRDefault="002826A1" w:rsidP="539F72FD">
            <w:pPr>
              <w:spacing w:before="240" w:after="24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539F72FD">
              <w:rPr>
                <w:rFonts w:ascii="Times New Roman" w:eastAsia="Times New Roman" w:hAnsi="Times New Roman" w:cs="Times New Roman"/>
                <w:sz w:val="22"/>
                <w:szCs w:val="22"/>
              </w:rPr>
              <w:t>-0.0452</w:t>
            </w:r>
            <w:r w:rsidRPr="539F72F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  <w:p w14:paraId="147E6935" w14:textId="12015AAE" w:rsidR="002826A1" w:rsidRDefault="002826A1" w:rsidP="539F72FD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5" w:type="dxa"/>
          </w:tcPr>
          <w:p w14:paraId="2D82EB5F" w14:textId="5AE4A702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058F3B90" w14:textId="3A72480B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14:paraId="2B4DE1FD" w14:textId="77777777" w:rsidTr="23E7E971">
        <w:trPr>
          <w:trHeight w:val="300"/>
        </w:trPr>
        <w:tc>
          <w:tcPr>
            <w:tcW w:w="1341" w:type="dxa"/>
          </w:tcPr>
          <w:p w14:paraId="518CA2CC" w14:textId="50296ACD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>Sampasa-Kanyinga</w:t>
            </w:r>
            <w:proofErr w:type="spellEnd"/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2019b</w:t>
            </w:r>
          </w:p>
        </w:tc>
        <w:tc>
          <w:tcPr>
            <w:tcW w:w="1069" w:type="dxa"/>
            <w:gridSpan w:val="2"/>
          </w:tcPr>
          <w:p w14:paraId="0992078C" w14:textId="483A0729" w:rsidR="002826A1" w:rsidRPr="539F72FD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2, ± 1.8</w:t>
            </w:r>
          </w:p>
        </w:tc>
        <w:tc>
          <w:tcPr>
            <w:tcW w:w="2021" w:type="dxa"/>
          </w:tcPr>
          <w:p w14:paraId="02E12BD7" w14:textId="7D10D395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539F72FD">
              <w:rPr>
                <w:rFonts w:ascii="Times New Roman" w:eastAsiaTheme="minorEastAsia" w:hAnsi="Times New Roman" w:cs="Times New Roman"/>
              </w:rPr>
              <w:t>Outdoor play frequency (3-4 days vs. 0 days)</w:t>
            </w:r>
          </w:p>
        </w:tc>
        <w:tc>
          <w:tcPr>
            <w:tcW w:w="1751" w:type="dxa"/>
          </w:tcPr>
          <w:p w14:paraId="2DFFE032" w14:textId="1F063BEC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539F72FD">
              <w:rPr>
                <w:rFonts w:ascii="Times New Roman" w:eastAsiaTheme="minorEastAsia" w:hAnsi="Times New Roman" w:cs="Times New Roman"/>
              </w:rPr>
              <w:t>Less than or equal to 2</w:t>
            </w:r>
          </w:p>
          <w:p w14:paraId="5D4270CB" w14:textId="640F5665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539F72FD">
              <w:rPr>
                <w:rFonts w:ascii="Times New Roman" w:eastAsiaTheme="minorEastAsia" w:hAnsi="Times New Roman" w:cs="Times New Roman"/>
              </w:rPr>
              <w:t>hours per day of screen time</w:t>
            </w:r>
          </w:p>
        </w:tc>
        <w:tc>
          <w:tcPr>
            <w:tcW w:w="1279" w:type="dxa"/>
          </w:tcPr>
          <w:p w14:paraId="27B0A518" w14:textId="5099A27B" w:rsidR="002826A1" w:rsidRDefault="23E7E971" w:rsidP="23E7E971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23E7E971">
              <w:rPr>
                <w:rFonts w:ascii="Times New Roman" w:eastAsiaTheme="minorEastAsia" w:hAnsi="Times New Roman" w:cs="Times New Roman"/>
                <w:color w:val="000000" w:themeColor="text1"/>
              </w:rPr>
              <w:t>10,028</w:t>
            </w:r>
          </w:p>
          <w:p w14:paraId="61558BC4" w14:textId="615C7729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901" w:type="dxa"/>
          </w:tcPr>
          <w:p w14:paraId="29B0A27F" w14:textId="41A90FFD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16E68C6A" w14:textId="34E06CC9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78" w:type="dxa"/>
          </w:tcPr>
          <w:p w14:paraId="1F0FEC7F" w14:textId="6505E660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>1.69</w:t>
            </w:r>
            <w:r w:rsidRPr="539F72FD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435" w:type="dxa"/>
          </w:tcPr>
          <w:p w14:paraId="76934687" w14:textId="0447F88A" w:rsidR="002826A1" w:rsidRDefault="002826A1" w:rsidP="539F72FD">
            <w:pPr>
              <w:spacing w:before="240" w:after="24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539F72FD">
              <w:rPr>
                <w:rFonts w:ascii="Times New Roman" w:eastAsia="Times New Roman" w:hAnsi="Times New Roman" w:cs="Times New Roman"/>
              </w:rPr>
              <w:t>-0.1431</w:t>
            </w:r>
            <w:r w:rsidRPr="539F72F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85" w:type="dxa"/>
          </w:tcPr>
          <w:p w14:paraId="4465668D" w14:textId="5A3D31AE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6F183F8C" w14:textId="3A8485B8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14:paraId="404ED461" w14:textId="77777777" w:rsidTr="23E7E971">
        <w:trPr>
          <w:trHeight w:val="300"/>
        </w:trPr>
        <w:tc>
          <w:tcPr>
            <w:tcW w:w="1341" w:type="dxa"/>
          </w:tcPr>
          <w:p w14:paraId="5F545914" w14:textId="2DD7E76B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>Sampasa-Kanyinga</w:t>
            </w:r>
            <w:proofErr w:type="spellEnd"/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2019c</w:t>
            </w:r>
          </w:p>
        </w:tc>
        <w:tc>
          <w:tcPr>
            <w:tcW w:w="1069" w:type="dxa"/>
            <w:gridSpan w:val="2"/>
          </w:tcPr>
          <w:p w14:paraId="04410FCB" w14:textId="75318F80" w:rsidR="002826A1" w:rsidRPr="539F72FD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2, ± 1.8</w:t>
            </w:r>
          </w:p>
        </w:tc>
        <w:tc>
          <w:tcPr>
            <w:tcW w:w="2021" w:type="dxa"/>
          </w:tcPr>
          <w:p w14:paraId="1EEDE961" w14:textId="42384879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539F72FD">
              <w:rPr>
                <w:rFonts w:ascii="Times New Roman" w:eastAsiaTheme="minorEastAsia" w:hAnsi="Times New Roman" w:cs="Times New Roman"/>
              </w:rPr>
              <w:t>Outdoor play frequency (All 5 days vs. 0 days)</w:t>
            </w:r>
          </w:p>
        </w:tc>
        <w:tc>
          <w:tcPr>
            <w:tcW w:w="1751" w:type="dxa"/>
          </w:tcPr>
          <w:p w14:paraId="32213584" w14:textId="1F063BEC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539F72FD">
              <w:rPr>
                <w:rFonts w:ascii="Times New Roman" w:eastAsiaTheme="minorEastAsia" w:hAnsi="Times New Roman" w:cs="Times New Roman"/>
              </w:rPr>
              <w:t>Less than or equal to 2</w:t>
            </w:r>
          </w:p>
          <w:p w14:paraId="1C153C48" w14:textId="0F0704CF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539F72FD">
              <w:rPr>
                <w:rFonts w:ascii="Times New Roman" w:eastAsiaTheme="minorEastAsia" w:hAnsi="Times New Roman" w:cs="Times New Roman"/>
              </w:rPr>
              <w:t>hours per day of screen time</w:t>
            </w:r>
          </w:p>
        </w:tc>
        <w:tc>
          <w:tcPr>
            <w:tcW w:w="1279" w:type="dxa"/>
          </w:tcPr>
          <w:p w14:paraId="7EE5B315" w14:textId="4503E045" w:rsidR="002826A1" w:rsidRDefault="23E7E971" w:rsidP="23E7E971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23E7E971">
              <w:rPr>
                <w:rFonts w:ascii="Times New Roman" w:eastAsiaTheme="minorEastAsia" w:hAnsi="Times New Roman" w:cs="Times New Roman"/>
                <w:color w:val="000000" w:themeColor="text1"/>
              </w:rPr>
              <w:t>10,028</w:t>
            </w:r>
          </w:p>
          <w:p w14:paraId="6435AA9B" w14:textId="493450C4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901" w:type="dxa"/>
          </w:tcPr>
          <w:p w14:paraId="61259968" w14:textId="1D7D8D0F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2E3CDD7C" w14:textId="6FE8166F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978" w:type="dxa"/>
          </w:tcPr>
          <w:p w14:paraId="112C9757" w14:textId="0F5854B2" w:rsidR="002826A1" w:rsidRDefault="002826A1" w:rsidP="539F72FD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539F72FD">
              <w:rPr>
                <w:rFonts w:ascii="Times New Roman" w:eastAsiaTheme="minorEastAsia" w:hAnsi="Times New Roman" w:cs="Times New Roman"/>
                <w:color w:val="000000" w:themeColor="text1"/>
              </w:rPr>
              <w:t>3.02</w:t>
            </w:r>
            <w:r w:rsidRPr="539F72FD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435" w:type="dxa"/>
          </w:tcPr>
          <w:p w14:paraId="6578444F" w14:textId="73E7508D" w:rsidR="002826A1" w:rsidRDefault="002826A1" w:rsidP="539F72FD">
            <w:pPr>
              <w:spacing w:before="240" w:after="240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539F72FD">
              <w:rPr>
                <w:rFonts w:ascii="Times New Roman" w:eastAsia="Times New Roman" w:hAnsi="Times New Roman" w:cs="Times New Roman"/>
                <w:sz w:val="22"/>
                <w:szCs w:val="22"/>
              </w:rPr>
              <w:t>-0.2903</w:t>
            </w:r>
            <w:r w:rsidRPr="539F72F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85" w:type="dxa"/>
          </w:tcPr>
          <w:p w14:paraId="644E83D2" w14:textId="48E6C9B2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  <w:p w14:paraId="30853B16" w14:textId="6909A008" w:rsidR="002826A1" w:rsidRDefault="002826A1" w:rsidP="539F72FD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826A1" w:rsidRPr="00FF78B3" w14:paraId="1AF50E66" w14:textId="77777777" w:rsidTr="23E7E971">
        <w:trPr>
          <w:trHeight w:val="300"/>
        </w:trPr>
        <w:tc>
          <w:tcPr>
            <w:tcW w:w="1811" w:type="dxa"/>
            <w:gridSpan w:val="2"/>
            <w:shd w:val="clear" w:color="auto" w:fill="E8E8E8" w:themeFill="background2"/>
          </w:tcPr>
          <w:p w14:paraId="722AD33C" w14:textId="77777777" w:rsidR="002826A1" w:rsidRPr="00FF78B3" w:rsidRDefault="002826A1" w:rsidP="59ACE01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1149" w:type="dxa"/>
            <w:gridSpan w:val="8"/>
            <w:shd w:val="clear" w:color="auto" w:fill="E8E8E8" w:themeFill="background2"/>
          </w:tcPr>
          <w:p w14:paraId="1D19D3BB" w14:textId="4F079D50" w:rsidR="002826A1" w:rsidRPr="00FF78B3" w:rsidRDefault="002826A1" w:rsidP="59ACE012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FF78B3">
              <w:rPr>
                <w:rFonts w:ascii="Times New Roman" w:eastAsiaTheme="minorEastAsia" w:hAnsi="Times New Roman" w:cs="Times New Roman"/>
                <w:b/>
                <w:bCs/>
              </w:rPr>
              <w:t>Sleep</w:t>
            </w:r>
          </w:p>
        </w:tc>
      </w:tr>
      <w:tr w:rsidR="002826A1" w:rsidRPr="00FF78B3" w14:paraId="6D1D7792" w14:textId="77777777" w:rsidTr="23E7E971">
        <w:trPr>
          <w:trHeight w:val="300"/>
        </w:trPr>
        <w:tc>
          <w:tcPr>
            <w:tcW w:w="1341" w:type="dxa"/>
          </w:tcPr>
          <w:p w14:paraId="6B9989A2" w14:textId="0367F2E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Parsons 2018</w:t>
            </w:r>
          </w:p>
        </w:tc>
        <w:tc>
          <w:tcPr>
            <w:tcW w:w="1069" w:type="dxa"/>
            <w:gridSpan w:val="2"/>
          </w:tcPr>
          <w:p w14:paraId="64A8FCCC" w14:textId="27AACBC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4, ± 0.7</w:t>
            </w:r>
          </w:p>
        </w:tc>
        <w:tc>
          <w:tcPr>
            <w:tcW w:w="2021" w:type="dxa"/>
          </w:tcPr>
          <w:p w14:paraId="589D657B" w14:textId="6FF6A87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Total active time outdoors (mins)</w:t>
            </w:r>
          </w:p>
        </w:tc>
        <w:tc>
          <w:tcPr>
            <w:tcW w:w="1751" w:type="dxa"/>
          </w:tcPr>
          <w:p w14:paraId="3FA6D7C0" w14:textId="4EDC69A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Accelerometer</w:t>
            </w:r>
          </w:p>
        </w:tc>
        <w:tc>
          <w:tcPr>
            <w:tcW w:w="1279" w:type="dxa"/>
          </w:tcPr>
          <w:p w14:paraId="61E156F0" w14:textId="57D2CAA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59</w:t>
            </w:r>
          </w:p>
        </w:tc>
        <w:tc>
          <w:tcPr>
            <w:tcW w:w="901" w:type="dxa"/>
          </w:tcPr>
          <w:p w14:paraId="708111AB" w14:textId="23BE0CB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978" w:type="dxa"/>
          </w:tcPr>
          <w:p w14:paraId="79225186" w14:textId="7E07C8D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435" w:type="dxa"/>
          </w:tcPr>
          <w:p w14:paraId="72F963EA" w14:textId="0EBF148F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077</w:t>
            </w:r>
          </w:p>
        </w:tc>
        <w:tc>
          <w:tcPr>
            <w:tcW w:w="1185" w:type="dxa"/>
          </w:tcPr>
          <w:p w14:paraId="780EE8E5" w14:textId="4CC42D17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</w:tr>
      <w:tr w:rsidR="002826A1" w:rsidRPr="00FF78B3" w14:paraId="45383A3E" w14:textId="77777777" w:rsidTr="23E7E971">
        <w:trPr>
          <w:trHeight w:val="300"/>
        </w:trPr>
        <w:tc>
          <w:tcPr>
            <w:tcW w:w="1341" w:type="dxa"/>
          </w:tcPr>
          <w:p w14:paraId="378F0E9B" w14:textId="0AB9D4ED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Xu 2016a</w:t>
            </w:r>
          </w:p>
        </w:tc>
        <w:tc>
          <w:tcPr>
            <w:tcW w:w="1069" w:type="dxa"/>
            <w:gridSpan w:val="2"/>
          </w:tcPr>
          <w:p w14:paraId="3BE627B0" w14:textId="481CDED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 3.5, 5</w:t>
            </w:r>
          </w:p>
        </w:tc>
        <w:tc>
          <w:tcPr>
            <w:tcW w:w="2021" w:type="dxa"/>
          </w:tcPr>
          <w:p w14:paraId="72776434" w14:textId="41F700C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Outdoor playtime (</w:t>
            </w:r>
            <w:proofErr w:type="spellStart"/>
            <w:r w:rsidRPr="00FF78B3">
              <w:rPr>
                <w:rFonts w:ascii="Times New Roman" w:eastAsiaTheme="minorEastAsia" w:hAnsi="Times New Roman" w:cs="Times New Roman"/>
              </w:rPr>
              <w:t>hrs</w:t>
            </w:r>
            <w:proofErr w:type="spellEnd"/>
            <w:r w:rsidRPr="00FF78B3">
              <w:rPr>
                <w:rFonts w:ascii="Times New Roman" w:eastAsiaTheme="minorEastAsia" w:hAnsi="Times New Roman" w:cs="Times New Roman"/>
              </w:rPr>
              <w:t>/day)</w:t>
            </w:r>
          </w:p>
        </w:tc>
        <w:tc>
          <w:tcPr>
            <w:tcW w:w="1751" w:type="dxa"/>
          </w:tcPr>
          <w:p w14:paraId="1A43CB8B" w14:textId="60265A4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Parent Report</w:t>
            </w:r>
          </w:p>
        </w:tc>
        <w:tc>
          <w:tcPr>
            <w:tcW w:w="1279" w:type="dxa"/>
          </w:tcPr>
          <w:p w14:paraId="0A764DEA" w14:textId="715BED2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497</w:t>
            </w:r>
          </w:p>
        </w:tc>
        <w:tc>
          <w:tcPr>
            <w:tcW w:w="901" w:type="dxa"/>
          </w:tcPr>
          <w:p w14:paraId="3F8F6C62" w14:textId="6834403B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1.1</w:t>
            </w:r>
          </w:p>
        </w:tc>
        <w:tc>
          <w:tcPr>
            <w:tcW w:w="1978" w:type="dxa"/>
          </w:tcPr>
          <w:p w14:paraId="66188398" w14:textId="4CBAC6E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-0.020</w:t>
            </w:r>
          </w:p>
        </w:tc>
        <w:tc>
          <w:tcPr>
            <w:tcW w:w="1435" w:type="dxa"/>
          </w:tcPr>
          <w:p w14:paraId="067AB225" w14:textId="4B4D0CFB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091</w:t>
            </w:r>
          </w:p>
        </w:tc>
        <w:tc>
          <w:tcPr>
            <w:tcW w:w="1185" w:type="dxa"/>
          </w:tcPr>
          <w:p w14:paraId="77AA5F83" w14:textId="059CDC06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</w:tr>
      <w:tr w:rsidR="002826A1" w:rsidRPr="00FF78B3" w14:paraId="12847935" w14:textId="77777777" w:rsidTr="23E7E971">
        <w:trPr>
          <w:trHeight w:val="300"/>
        </w:trPr>
        <w:tc>
          <w:tcPr>
            <w:tcW w:w="1341" w:type="dxa"/>
          </w:tcPr>
          <w:p w14:paraId="3A05AEDB" w14:textId="3DA52974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Xu 2016b</w:t>
            </w:r>
          </w:p>
        </w:tc>
        <w:tc>
          <w:tcPr>
            <w:tcW w:w="1069" w:type="dxa"/>
            <w:gridSpan w:val="2"/>
          </w:tcPr>
          <w:p w14:paraId="582BE346" w14:textId="169EC3D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 3.5, 5</w:t>
            </w:r>
          </w:p>
        </w:tc>
        <w:tc>
          <w:tcPr>
            <w:tcW w:w="2021" w:type="dxa"/>
          </w:tcPr>
          <w:p w14:paraId="3E32576F" w14:textId="078D70C5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Outdoor playtime (boys)</w:t>
            </w:r>
          </w:p>
        </w:tc>
        <w:tc>
          <w:tcPr>
            <w:tcW w:w="1751" w:type="dxa"/>
          </w:tcPr>
          <w:p w14:paraId="684D0AE1" w14:textId="26CB8636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Parent Report</w:t>
            </w:r>
          </w:p>
        </w:tc>
        <w:tc>
          <w:tcPr>
            <w:tcW w:w="1279" w:type="dxa"/>
          </w:tcPr>
          <w:p w14:paraId="59C4A2EA" w14:textId="0518F337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415</w:t>
            </w:r>
          </w:p>
        </w:tc>
        <w:tc>
          <w:tcPr>
            <w:tcW w:w="901" w:type="dxa"/>
          </w:tcPr>
          <w:p w14:paraId="022FEBCD" w14:textId="6FD6CD22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978" w:type="dxa"/>
          </w:tcPr>
          <w:p w14:paraId="031AE794" w14:textId="50AAD349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080</w:t>
            </w:r>
          </w:p>
        </w:tc>
        <w:tc>
          <w:tcPr>
            <w:tcW w:w="1435" w:type="dxa"/>
          </w:tcPr>
          <w:p w14:paraId="647D0941" w14:textId="2073EC5C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412</w:t>
            </w:r>
          </w:p>
        </w:tc>
        <w:tc>
          <w:tcPr>
            <w:tcW w:w="1185" w:type="dxa"/>
          </w:tcPr>
          <w:p w14:paraId="5492CC3A" w14:textId="3C07E2F6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</w:tr>
      <w:tr w:rsidR="002826A1" w:rsidRPr="00FF78B3" w14:paraId="1F667388" w14:textId="77777777" w:rsidTr="23E7E971">
        <w:trPr>
          <w:trHeight w:val="300"/>
        </w:trPr>
        <w:tc>
          <w:tcPr>
            <w:tcW w:w="1341" w:type="dxa"/>
          </w:tcPr>
          <w:p w14:paraId="2ED8C7D3" w14:textId="0F311B2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>Xu 2016c</w:t>
            </w:r>
          </w:p>
        </w:tc>
        <w:tc>
          <w:tcPr>
            <w:tcW w:w="1069" w:type="dxa"/>
            <w:gridSpan w:val="2"/>
          </w:tcPr>
          <w:p w14:paraId="6662CBED" w14:textId="63CAE23E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72DA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 3.5, 5</w:t>
            </w:r>
          </w:p>
        </w:tc>
        <w:tc>
          <w:tcPr>
            <w:tcW w:w="2021" w:type="dxa"/>
          </w:tcPr>
          <w:p w14:paraId="2CD382D7" w14:textId="26BAC6A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Outdoor playtime (girls)</w:t>
            </w:r>
          </w:p>
        </w:tc>
        <w:tc>
          <w:tcPr>
            <w:tcW w:w="1751" w:type="dxa"/>
          </w:tcPr>
          <w:p w14:paraId="3F05E69F" w14:textId="54B99C38" w:rsidR="002826A1" w:rsidRPr="00FF78B3" w:rsidRDefault="002826A1" w:rsidP="3E73AB85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>Parent Report</w:t>
            </w:r>
          </w:p>
        </w:tc>
        <w:tc>
          <w:tcPr>
            <w:tcW w:w="1279" w:type="dxa"/>
          </w:tcPr>
          <w:p w14:paraId="6D87E469" w14:textId="09BC27A1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369</w:t>
            </w:r>
          </w:p>
        </w:tc>
        <w:tc>
          <w:tcPr>
            <w:tcW w:w="901" w:type="dxa"/>
          </w:tcPr>
          <w:p w14:paraId="17E48719" w14:textId="2CFF20A0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978" w:type="dxa"/>
          </w:tcPr>
          <w:p w14:paraId="240FF70A" w14:textId="41CD007A" w:rsidR="002826A1" w:rsidRPr="00FF78B3" w:rsidRDefault="002826A1" w:rsidP="3E73AB85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FF78B3">
              <w:rPr>
                <w:rFonts w:ascii="Times New Roman" w:eastAsiaTheme="minorEastAsia" w:hAnsi="Times New Roman" w:cs="Times New Roman"/>
                <w:color w:val="000000" w:themeColor="text1"/>
              </w:rPr>
              <w:t>-0.010</w:t>
            </w:r>
          </w:p>
        </w:tc>
        <w:tc>
          <w:tcPr>
            <w:tcW w:w="1435" w:type="dxa"/>
          </w:tcPr>
          <w:p w14:paraId="7B0FE483" w14:textId="06F10038" w:rsidR="002826A1" w:rsidRPr="00FF78B3" w:rsidRDefault="002826A1" w:rsidP="3E73AB85">
            <w:pPr>
              <w:rPr>
                <w:rFonts w:ascii="Times New Roman" w:hAnsi="Times New Roman" w:cs="Times New Roman"/>
              </w:rPr>
            </w:pPr>
            <w:r w:rsidRPr="00FF78B3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0062</w:t>
            </w:r>
          </w:p>
        </w:tc>
        <w:tc>
          <w:tcPr>
            <w:tcW w:w="1185" w:type="dxa"/>
          </w:tcPr>
          <w:p w14:paraId="1749BEE8" w14:textId="5B1188CC" w:rsidR="002826A1" w:rsidRPr="00FF78B3" w:rsidRDefault="002826A1" w:rsidP="22222303">
            <w:pPr>
              <w:rPr>
                <w:rFonts w:ascii="Times New Roman" w:eastAsiaTheme="minorEastAsia" w:hAnsi="Times New Roman" w:cs="Times New Roman"/>
              </w:rPr>
            </w:pPr>
            <w:r w:rsidRPr="22222303">
              <w:rPr>
                <w:rFonts w:ascii="Times New Roman" w:eastAsiaTheme="minorEastAsia" w:hAnsi="Times New Roman" w:cs="Times New Roman"/>
              </w:rPr>
              <w:t>N/A</w:t>
            </w:r>
          </w:p>
        </w:tc>
      </w:tr>
      <w:tr w:rsidR="002826A1" w:rsidRPr="00FF78B3" w14:paraId="7C211B58" w14:textId="77777777" w:rsidTr="23E7E971">
        <w:trPr>
          <w:trHeight w:val="1916"/>
        </w:trPr>
        <w:tc>
          <w:tcPr>
            <w:tcW w:w="1811" w:type="dxa"/>
            <w:gridSpan w:val="2"/>
          </w:tcPr>
          <w:p w14:paraId="77703643" w14:textId="77777777" w:rsidR="002826A1" w:rsidRPr="00FF78B3" w:rsidRDefault="002826A1" w:rsidP="59ACE012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149" w:type="dxa"/>
            <w:gridSpan w:val="8"/>
          </w:tcPr>
          <w:p w14:paraId="4BBCAB02" w14:textId="77364133" w:rsidR="002826A1" w:rsidRPr="00FF78B3" w:rsidRDefault="002826A1" w:rsidP="59ACE012">
            <w:pPr>
              <w:rPr>
                <w:rFonts w:ascii="Times New Roman" w:eastAsiaTheme="minorEastAsia" w:hAnsi="Times New Roman" w:cs="Times New Roman"/>
              </w:rPr>
            </w:pPr>
            <w:r w:rsidRPr="00FF78B3">
              <w:rPr>
                <w:rFonts w:ascii="Times New Roman" w:eastAsiaTheme="minorEastAsia" w:hAnsi="Times New Roman" w:cs="Times New Roman"/>
              </w:rPr>
              <w:t xml:space="preserve">Notes. </w:t>
            </w:r>
          </w:p>
          <w:p w14:paraId="1E9C50F0" w14:textId="276D0A55" w:rsidR="002826A1" w:rsidRPr="00FF78B3" w:rsidRDefault="002826A1" w:rsidP="59ACE012">
            <w:pPr>
              <w:rPr>
                <w:rFonts w:ascii="Times New Roman" w:eastAsiaTheme="minorEastAsia" w:hAnsi="Times New Roman" w:cs="Times New Roman"/>
                <w:color w:val="001D35"/>
              </w:rPr>
            </w:pPr>
            <w:r w:rsidRPr="00FF78B3">
              <w:rPr>
                <w:rFonts w:ascii="Times New Roman" w:eastAsiaTheme="minorEastAsia" w:hAnsi="Times New Roman" w:cs="Times New Roman"/>
                <w:vertAlign w:val="superscript"/>
              </w:rPr>
              <w:t>1</w:t>
            </w:r>
            <w:r w:rsidRPr="00FF78B3">
              <w:rPr>
                <w:rFonts w:ascii="Times New Roman" w:eastAsiaTheme="minorEastAsia" w:hAnsi="Times New Roman" w:cs="Times New Roman"/>
              </w:rPr>
              <w:t xml:space="preserve">Q1 = </w:t>
            </w:r>
            <w:r w:rsidRPr="00FF78B3">
              <w:rPr>
                <w:rFonts w:ascii="Times New Roman" w:eastAsiaTheme="minorEastAsia" w:hAnsi="Times New Roman" w:cs="Times New Roman"/>
                <w:i/>
                <w:iCs/>
              </w:rPr>
              <w:t>&lt;</w:t>
            </w:r>
            <w:r w:rsidRPr="00FF78B3">
              <w:rPr>
                <w:rFonts w:ascii="Times New Roman" w:eastAsiaTheme="minorEastAsia" w:hAnsi="Times New Roman" w:cs="Times New Roman"/>
              </w:rPr>
              <w:t xml:space="preserve">138min, Q2 = 138min </w:t>
            </w:r>
            <w:r w:rsidRPr="00FF78B3">
              <w:rPr>
                <w:rFonts w:ascii="Times New Roman" w:eastAsiaTheme="minorEastAsia" w:hAnsi="Times New Roman" w:cs="Times New Roman"/>
                <w:color w:val="001D35"/>
              </w:rPr>
              <w:t>≤</w:t>
            </w:r>
            <w:r w:rsidRPr="00FF78B3">
              <w:rPr>
                <w:rFonts w:ascii="Times New Roman" w:eastAsiaTheme="minorEastAsia" w:hAnsi="Times New Roman" w:cs="Times New Roman"/>
              </w:rPr>
              <w:t xml:space="preserve"> to </w:t>
            </w:r>
            <w:r w:rsidRPr="00FF78B3">
              <w:rPr>
                <w:rFonts w:ascii="Times New Roman" w:eastAsiaTheme="minorEastAsia" w:hAnsi="Times New Roman" w:cs="Times New Roman"/>
                <w:i/>
                <w:iCs/>
              </w:rPr>
              <w:t>&lt;</w:t>
            </w:r>
            <w:r w:rsidRPr="00FF78B3">
              <w:rPr>
                <w:rFonts w:ascii="Times New Roman" w:eastAsiaTheme="minorEastAsia" w:hAnsi="Times New Roman" w:cs="Times New Roman"/>
              </w:rPr>
              <w:t xml:space="preserve">187.5min, Q3 = 187.5 min </w:t>
            </w:r>
            <w:r w:rsidRPr="00FF78B3">
              <w:rPr>
                <w:rFonts w:ascii="Times New Roman" w:eastAsiaTheme="minorEastAsia" w:hAnsi="Times New Roman" w:cs="Times New Roman"/>
                <w:color w:val="001D35"/>
              </w:rPr>
              <w:t xml:space="preserve">≤ to </w:t>
            </w:r>
            <w:r w:rsidRPr="00FF78B3">
              <w:rPr>
                <w:rFonts w:ascii="Times New Roman" w:eastAsiaTheme="minorEastAsia" w:hAnsi="Times New Roman" w:cs="Times New Roman"/>
                <w:i/>
                <w:iCs/>
              </w:rPr>
              <w:t>&lt;</w:t>
            </w:r>
            <w:r w:rsidRPr="00FF78B3">
              <w:rPr>
                <w:rFonts w:ascii="Times New Roman" w:eastAsiaTheme="minorEastAsia" w:hAnsi="Times New Roman" w:cs="Times New Roman"/>
              </w:rPr>
              <w:t xml:space="preserve">234min and Q4 </w:t>
            </w:r>
            <w:r w:rsidRPr="00FF78B3">
              <w:rPr>
                <w:rFonts w:ascii="Times New Roman" w:eastAsiaTheme="minorEastAsia" w:hAnsi="Times New Roman" w:cs="Times New Roman"/>
                <w:color w:val="001D35"/>
              </w:rPr>
              <w:t>≥ 234min</w:t>
            </w:r>
          </w:p>
          <w:p w14:paraId="2A41B8A0" w14:textId="5A9E19F5" w:rsidR="002826A1" w:rsidRPr="00FF78B3" w:rsidRDefault="002826A1" w:rsidP="59ACE012">
            <w:pPr>
              <w:rPr>
                <w:rFonts w:ascii="Times New Roman" w:eastAsiaTheme="minorEastAsia" w:hAnsi="Times New Roman" w:cs="Times New Roman"/>
                <w:color w:val="001D35"/>
              </w:rPr>
            </w:pPr>
            <w:r w:rsidRPr="00FF78B3">
              <w:rPr>
                <w:rFonts w:ascii="Times New Roman" w:eastAsiaTheme="minorEastAsia" w:hAnsi="Times New Roman" w:cs="Times New Roman"/>
                <w:vertAlign w:val="superscript"/>
              </w:rPr>
              <w:t>2</w:t>
            </w:r>
            <w:r w:rsidRPr="00FF78B3">
              <w:rPr>
                <w:rFonts w:ascii="Times New Roman" w:eastAsiaTheme="minorEastAsia" w:hAnsi="Times New Roman" w:cs="Times New Roman"/>
                <w:color w:val="001D35"/>
              </w:rPr>
              <w:t>OPRQ = Outdoor Playtime Recall Questions, assesses time children played outdoors during the past month</w:t>
            </w:r>
          </w:p>
          <w:p w14:paraId="2D67B191" w14:textId="1C95B8C6" w:rsidR="002826A1" w:rsidRPr="00FF78B3" w:rsidRDefault="002826A1" w:rsidP="539F72FD">
            <w:pPr>
              <w:rPr>
                <w:rFonts w:ascii="Times New Roman" w:eastAsiaTheme="minorEastAsia" w:hAnsi="Times New Roman" w:cs="Times New Roman"/>
                <w:color w:val="001D35"/>
              </w:rPr>
            </w:pPr>
            <w:r w:rsidRPr="539F72FD">
              <w:rPr>
                <w:rFonts w:ascii="Times New Roman" w:eastAsiaTheme="minorEastAsia" w:hAnsi="Times New Roman" w:cs="Times New Roman"/>
                <w:vertAlign w:val="superscript"/>
              </w:rPr>
              <w:t>3</w:t>
            </w:r>
            <w:r w:rsidRPr="539F72FD">
              <w:rPr>
                <w:rFonts w:ascii="Times New Roman" w:eastAsiaTheme="minorEastAsia" w:hAnsi="Times New Roman" w:cs="Times New Roman"/>
                <w:color w:val="001D35"/>
              </w:rPr>
              <w:t xml:space="preserve">OPC = Outdoor Playtime Checklist, assesses daily time usually spent in outdoor play in two different locations: </w:t>
            </w:r>
            <w:proofErr w:type="spellStart"/>
            <w:r w:rsidRPr="539F72FD">
              <w:rPr>
                <w:rFonts w:ascii="Times New Roman" w:eastAsiaTheme="minorEastAsia" w:hAnsi="Times New Roman" w:cs="Times New Roman"/>
                <w:color w:val="001D35"/>
              </w:rPr>
              <w:t>i</w:t>
            </w:r>
            <w:proofErr w:type="spellEnd"/>
            <w:r w:rsidRPr="539F72FD">
              <w:rPr>
                <w:rFonts w:ascii="Times New Roman" w:eastAsiaTheme="minorEastAsia" w:hAnsi="Times New Roman" w:cs="Times New Roman"/>
                <w:color w:val="001D35"/>
              </w:rPr>
              <w:t>) yard or street around the house ii) park, playground or outdoor recreation</w:t>
            </w:r>
          </w:p>
          <w:p w14:paraId="284068DA" w14:textId="2EA001B3" w:rsidR="002826A1" w:rsidRDefault="002826A1" w:rsidP="539F72FD">
            <w:pPr>
              <w:rPr>
                <w:rFonts w:ascii="Times New Roman" w:eastAsiaTheme="minorEastAsia" w:hAnsi="Times New Roman" w:cs="Times New Roman"/>
                <w:color w:val="001D35"/>
              </w:rPr>
            </w:pPr>
            <w:r w:rsidRPr="539F72FD">
              <w:rPr>
                <w:rFonts w:ascii="Times New Roman" w:eastAsiaTheme="minorEastAsia" w:hAnsi="Times New Roman" w:cs="Times New Roman"/>
                <w:color w:val="001D35"/>
                <w:vertAlign w:val="superscript"/>
              </w:rPr>
              <w:t>4</w:t>
            </w:r>
            <w:r w:rsidRPr="539F72FD">
              <w:rPr>
                <w:rFonts w:ascii="Times New Roman" w:eastAsiaTheme="minorEastAsia" w:hAnsi="Times New Roman" w:cs="Times New Roman"/>
                <w:color w:val="001D35"/>
              </w:rPr>
              <w:t>Odds ratio used for correlation coefficient calculation</w:t>
            </w:r>
          </w:p>
          <w:p w14:paraId="33D856D9" w14:textId="55490620" w:rsidR="002826A1" w:rsidRDefault="002826A1" w:rsidP="539F72FD">
            <w:pPr>
              <w:rPr>
                <w:rFonts w:ascii="Times New Roman" w:eastAsiaTheme="minorEastAsia" w:hAnsi="Times New Roman" w:cs="Times New Roman"/>
                <w:color w:val="001D35"/>
              </w:rPr>
            </w:pPr>
            <w:r w:rsidRPr="22222303">
              <w:rPr>
                <w:rFonts w:ascii="Times New Roman" w:eastAsiaTheme="minorEastAsia" w:hAnsi="Times New Roman" w:cs="Times New Roman"/>
                <w:color w:val="001D35"/>
                <w:vertAlign w:val="superscript"/>
              </w:rPr>
              <w:t>5</w:t>
            </w:r>
            <w:r w:rsidRPr="22222303">
              <w:rPr>
                <w:rFonts w:ascii="Times New Roman" w:eastAsiaTheme="minorEastAsia" w:hAnsi="Times New Roman" w:cs="Times New Roman"/>
                <w:color w:val="001D35"/>
              </w:rPr>
              <w:t xml:space="preserve">Effect size reverse-coded </w:t>
            </w:r>
          </w:p>
          <w:p w14:paraId="6505E6F7" w14:textId="7867CE56" w:rsidR="002826A1" w:rsidRDefault="002826A1" w:rsidP="264414C7">
            <w:pPr>
              <w:rPr>
                <w:rFonts w:ascii="Times New Roman" w:eastAsiaTheme="minorEastAsia" w:hAnsi="Times New Roman" w:cs="Times New Roman"/>
                <w:color w:val="001D35"/>
              </w:rPr>
            </w:pPr>
            <w:proofErr w:type="spellStart"/>
            <w:r w:rsidRPr="22222303">
              <w:rPr>
                <w:rFonts w:ascii="Times New Roman" w:eastAsiaTheme="minorEastAsia" w:hAnsi="Times New Roman" w:cs="Times New Roman"/>
                <w:color w:val="001D35"/>
              </w:rPr>
              <w:t>SDy</w:t>
            </w:r>
            <w:proofErr w:type="spellEnd"/>
            <w:r w:rsidRPr="22222303">
              <w:rPr>
                <w:rFonts w:ascii="Times New Roman" w:eastAsiaTheme="minorEastAsia" w:hAnsi="Times New Roman" w:cs="Times New Roman"/>
                <w:color w:val="001D35"/>
              </w:rPr>
              <w:t xml:space="preserve"> = standard deviation y-variable; N/A = not applicable; PA = physical activity</w:t>
            </w:r>
          </w:p>
          <w:p w14:paraId="563CF8C9" w14:textId="0828FACD" w:rsidR="002826A1" w:rsidRPr="00FF78B3" w:rsidRDefault="002826A1" w:rsidP="59ACE012">
            <w:pPr>
              <w:rPr>
                <w:rFonts w:ascii="Times New Roman" w:eastAsiaTheme="minorEastAsia" w:hAnsi="Times New Roman" w:cs="Times New Roman"/>
                <w:color w:val="001D35"/>
              </w:rPr>
            </w:pPr>
          </w:p>
        </w:tc>
      </w:tr>
    </w:tbl>
    <w:p w14:paraId="379BE618" w14:textId="77777777" w:rsidR="00420013" w:rsidRDefault="00420013"/>
    <w:sectPr w:rsidR="00420013" w:rsidSect="004200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Guest User" w:date="2025-09-22T15:29:00Z" w:initials="GU">
    <w:p w14:paraId="64AD8A82" w14:textId="2991D7DD" w:rsidR="00000000" w:rsidRDefault="00000000">
      <w:r>
        <w:annotationRef/>
      </w:r>
      <w:r w:rsidRPr="0B63C813">
        <w:t>Defin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4AD8A8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6D174D7" w16cex:dateUtc="2025-09-22T19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4AD8A82" w16cid:durableId="66D174D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3jXqOAVqWKVSe" int2:id="CcClHqeL">
      <int2:state int2:value="Rejected" int2:type="AugLoop_Text_Critique"/>
    </int2:textHash>
  </int2:observations>
  <int2:intelligenceSettings/>
  <int2:onDemandWorkflows/>
</int2:intelligence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uest User">
    <w15:presenceInfo w15:providerId="AD" w15:userId="S::urn:spo:tenantanon#223ebd21-2493-4c0d-ad81-bd8a43c4757a::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013"/>
    <w:rsid w:val="00022DEE"/>
    <w:rsid w:val="00060629"/>
    <w:rsid w:val="000A2281"/>
    <w:rsid w:val="00201917"/>
    <w:rsid w:val="002450A0"/>
    <w:rsid w:val="0028174B"/>
    <w:rsid w:val="002826A1"/>
    <w:rsid w:val="002B5E6F"/>
    <w:rsid w:val="002C5D1C"/>
    <w:rsid w:val="002F6E14"/>
    <w:rsid w:val="002F7669"/>
    <w:rsid w:val="00420013"/>
    <w:rsid w:val="00447DFE"/>
    <w:rsid w:val="004558FC"/>
    <w:rsid w:val="004616B0"/>
    <w:rsid w:val="004B4433"/>
    <w:rsid w:val="004C6837"/>
    <w:rsid w:val="004E5235"/>
    <w:rsid w:val="004F16D5"/>
    <w:rsid w:val="0053386B"/>
    <w:rsid w:val="00572A55"/>
    <w:rsid w:val="00575076"/>
    <w:rsid w:val="005956AC"/>
    <w:rsid w:val="00624896"/>
    <w:rsid w:val="006F4B50"/>
    <w:rsid w:val="00723B8B"/>
    <w:rsid w:val="0079717B"/>
    <w:rsid w:val="0080223B"/>
    <w:rsid w:val="008D62E8"/>
    <w:rsid w:val="008F6F91"/>
    <w:rsid w:val="00915CB0"/>
    <w:rsid w:val="00944D68"/>
    <w:rsid w:val="009D28BB"/>
    <w:rsid w:val="00A732C4"/>
    <w:rsid w:val="00A97B55"/>
    <w:rsid w:val="00B161E9"/>
    <w:rsid w:val="00B2260D"/>
    <w:rsid w:val="00B31461"/>
    <w:rsid w:val="00B43549"/>
    <w:rsid w:val="00BB75ED"/>
    <w:rsid w:val="00BE0E7B"/>
    <w:rsid w:val="00BF61E4"/>
    <w:rsid w:val="00C12D2B"/>
    <w:rsid w:val="00C51071"/>
    <w:rsid w:val="00C84DCB"/>
    <w:rsid w:val="00CE6930"/>
    <w:rsid w:val="00D14629"/>
    <w:rsid w:val="00D86A03"/>
    <w:rsid w:val="00E216D9"/>
    <w:rsid w:val="00F94C73"/>
    <w:rsid w:val="00F953EF"/>
    <w:rsid w:val="00FC3487"/>
    <w:rsid w:val="00FC4D01"/>
    <w:rsid w:val="00FC746C"/>
    <w:rsid w:val="00FF78B3"/>
    <w:rsid w:val="01E18897"/>
    <w:rsid w:val="02BCA95A"/>
    <w:rsid w:val="02BD5332"/>
    <w:rsid w:val="02D1FF4F"/>
    <w:rsid w:val="0375EAE2"/>
    <w:rsid w:val="03B143E1"/>
    <w:rsid w:val="04FE07A6"/>
    <w:rsid w:val="05117B05"/>
    <w:rsid w:val="0514A0E2"/>
    <w:rsid w:val="0537B637"/>
    <w:rsid w:val="05544AAB"/>
    <w:rsid w:val="05A8A779"/>
    <w:rsid w:val="05EAF20A"/>
    <w:rsid w:val="05F5FDDE"/>
    <w:rsid w:val="061CF616"/>
    <w:rsid w:val="063F0651"/>
    <w:rsid w:val="064CB9C7"/>
    <w:rsid w:val="06747B9A"/>
    <w:rsid w:val="06E9EF13"/>
    <w:rsid w:val="07D39257"/>
    <w:rsid w:val="07FE96B4"/>
    <w:rsid w:val="0833CDC7"/>
    <w:rsid w:val="0847669E"/>
    <w:rsid w:val="08785431"/>
    <w:rsid w:val="088D9C67"/>
    <w:rsid w:val="0893BF57"/>
    <w:rsid w:val="08D92AA4"/>
    <w:rsid w:val="091BC913"/>
    <w:rsid w:val="09AF8578"/>
    <w:rsid w:val="0A0FBD88"/>
    <w:rsid w:val="0A1EA1B0"/>
    <w:rsid w:val="0A69EF37"/>
    <w:rsid w:val="0A9E0148"/>
    <w:rsid w:val="0AECCDA4"/>
    <w:rsid w:val="0AF8BC04"/>
    <w:rsid w:val="0B066C75"/>
    <w:rsid w:val="0C1201A0"/>
    <w:rsid w:val="0C3AE1E8"/>
    <w:rsid w:val="0C4C7BD5"/>
    <w:rsid w:val="0C5392AA"/>
    <w:rsid w:val="0CD1A2A1"/>
    <w:rsid w:val="0D269C3F"/>
    <w:rsid w:val="0D37D47D"/>
    <w:rsid w:val="0D88CAC6"/>
    <w:rsid w:val="0D920DA6"/>
    <w:rsid w:val="0D9AF9FB"/>
    <w:rsid w:val="0DAAFA70"/>
    <w:rsid w:val="0E19C8BE"/>
    <w:rsid w:val="0E50FEE6"/>
    <w:rsid w:val="0E5859EB"/>
    <w:rsid w:val="0E60ACE9"/>
    <w:rsid w:val="0EB7F7E0"/>
    <w:rsid w:val="0ED066D3"/>
    <w:rsid w:val="0ED8D701"/>
    <w:rsid w:val="0F708177"/>
    <w:rsid w:val="0FAFD0A8"/>
    <w:rsid w:val="0FD589A5"/>
    <w:rsid w:val="0FEE6077"/>
    <w:rsid w:val="1082C036"/>
    <w:rsid w:val="1093BFA6"/>
    <w:rsid w:val="10B7B51F"/>
    <w:rsid w:val="10FD0039"/>
    <w:rsid w:val="119FE24A"/>
    <w:rsid w:val="11D8EB04"/>
    <w:rsid w:val="11DBEE4D"/>
    <w:rsid w:val="121CE430"/>
    <w:rsid w:val="121F515F"/>
    <w:rsid w:val="12FFF2CB"/>
    <w:rsid w:val="13405555"/>
    <w:rsid w:val="1348C148"/>
    <w:rsid w:val="1360F102"/>
    <w:rsid w:val="136DA79D"/>
    <w:rsid w:val="13C581A8"/>
    <w:rsid w:val="1413DC3C"/>
    <w:rsid w:val="144D70FF"/>
    <w:rsid w:val="146064B8"/>
    <w:rsid w:val="14A5FF5B"/>
    <w:rsid w:val="14B779AE"/>
    <w:rsid w:val="14E2A1E5"/>
    <w:rsid w:val="14F7AEF4"/>
    <w:rsid w:val="14FF7DC9"/>
    <w:rsid w:val="1528E5ED"/>
    <w:rsid w:val="152F41D1"/>
    <w:rsid w:val="153181FF"/>
    <w:rsid w:val="157A9F97"/>
    <w:rsid w:val="158BDEA6"/>
    <w:rsid w:val="158C6A40"/>
    <w:rsid w:val="158DFD0F"/>
    <w:rsid w:val="160E2962"/>
    <w:rsid w:val="1657883F"/>
    <w:rsid w:val="169197F1"/>
    <w:rsid w:val="16FE4F18"/>
    <w:rsid w:val="171602CB"/>
    <w:rsid w:val="17587A82"/>
    <w:rsid w:val="1793C38E"/>
    <w:rsid w:val="17A36F1B"/>
    <w:rsid w:val="17B0B392"/>
    <w:rsid w:val="17E45FBC"/>
    <w:rsid w:val="17FB87D0"/>
    <w:rsid w:val="18005BCB"/>
    <w:rsid w:val="180D1C38"/>
    <w:rsid w:val="184AD4C6"/>
    <w:rsid w:val="18A72D77"/>
    <w:rsid w:val="18B87BB9"/>
    <w:rsid w:val="18CBD152"/>
    <w:rsid w:val="1932F7CC"/>
    <w:rsid w:val="194F5E40"/>
    <w:rsid w:val="19C60171"/>
    <w:rsid w:val="19C77BB9"/>
    <w:rsid w:val="19DC4133"/>
    <w:rsid w:val="1A011D49"/>
    <w:rsid w:val="1A6366D5"/>
    <w:rsid w:val="1A8F5557"/>
    <w:rsid w:val="1ACBACBA"/>
    <w:rsid w:val="1B1795E5"/>
    <w:rsid w:val="1B568024"/>
    <w:rsid w:val="1BA3E015"/>
    <w:rsid w:val="1BAC4ECE"/>
    <w:rsid w:val="1BAFA599"/>
    <w:rsid w:val="1BFBEF0A"/>
    <w:rsid w:val="1C2BD6DA"/>
    <w:rsid w:val="1CDF48B6"/>
    <w:rsid w:val="1CE311CF"/>
    <w:rsid w:val="1CF52D8C"/>
    <w:rsid w:val="1D11894A"/>
    <w:rsid w:val="1D175DA7"/>
    <w:rsid w:val="1D3E437D"/>
    <w:rsid w:val="1D4F2FAE"/>
    <w:rsid w:val="1DAAB5B4"/>
    <w:rsid w:val="1DC0CD7E"/>
    <w:rsid w:val="1DE7FA45"/>
    <w:rsid w:val="1DF77032"/>
    <w:rsid w:val="1E287F06"/>
    <w:rsid w:val="1E4C419F"/>
    <w:rsid w:val="1ED47985"/>
    <w:rsid w:val="1F528592"/>
    <w:rsid w:val="1F6837B3"/>
    <w:rsid w:val="1F7AF384"/>
    <w:rsid w:val="1FA8B1B7"/>
    <w:rsid w:val="1FC90F97"/>
    <w:rsid w:val="1FD2A4A5"/>
    <w:rsid w:val="206BB97A"/>
    <w:rsid w:val="208517D1"/>
    <w:rsid w:val="20AC630E"/>
    <w:rsid w:val="20AE8CF4"/>
    <w:rsid w:val="21519A0E"/>
    <w:rsid w:val="217A47CD"/>
    <w:rsid w:val="21CFA06D"/>
    <w:rsid w:val="21E27054"/>
    <w:rsid w:val="22222303"/>
    <w:rsid w:val="22432EE4"/>
    <w:rsid w:val="2286C771"/>
    <w:rsid w:val="228A8354"/>
    <w:rsid w:val="22C0A0E3"/>
    <w:rsid w:val="22E0EE80"/>
    <w:rsid w:val="231C7F6E"/>
    <w:rsid w:val="232DE42B"/>
    <w:rsid w:val="236B5684"/>
    <w:rsid w:val="236E7D27"/>
    <w:rsid w:val="23AF0DE5"/>
    <w:rsid w:val="23B6EB6B"/>
    <w:rsid w:val="23D92E4A"/>
    <w:rsid w:val="23E7E971"/>
    <w:rsid w:val="23F1BBAD"/>
    <w:rsid w:val="2409FE7F"/>
    <w:rsid w:val="2418860C"/>
    <w:rsid w:val="241A00D2"/>
    <w:rsid w:val="24F92EC4"/>
    <w:rsid w:val="25334527"/>
    <w:rsid w:val="25727CC1"/>
    <w:rsid w:val="264414C7"/>
    <w:rsid w:val="26BFBB3B"/>
    <w:rsid w:val="271575D8"/>
    <w:rsid w:val="27661371"/>
    <w:rsid w:val="277B69BB"/>
    <w:rsid w:val="28183B85"/>
    <w:rsid w:val="284A1515"/>
    <w:rsid w:val="28683B67"/>
    <w:rsid w:val="286B7A74"/>
    <w:rsid w:val="295F58DE"/>
    <w:rsid w:val="29910697"/>
    <w:rsid w:val="29CCF481"/>
    <w:rsid w:val="29DBF20E"/>
    <w:rsid w:val="2AA951E0"/>
    <w:rsid w:val="2AF72BE2"/>
    <w:rsid w:val="2B22798D"/>
    <w:rsid w:val="2B27CFBF"/>
    <w:rsid w:val="2B642563"/>
    <w:rsid w:val="2B9B3ADE"/>
    <w:rsid w:val="2BC90942"/>
    <w:rsid w:val="2C23D352"/>
    <w:rsid w:val="2C78DCE8"/>
    <w:rsid w:val="2C94E775"/>
    <w:rsid w:val="2CB89D5D"/>
    <w:rsid w:val="2D09A00D"/>
    <w:rsid w:val="2D0A1F0B"/>
    <w:rsid w:val="2D13E675"/>
    <w:rsid w:val="2D9E3770"/>
    <w:rsid w:val="2DA0B1BC"/>
    <w:rsid w:val="2DEC4A30"/>
    <w:rsid w:val="2DFE954D"/>
    <w:rsid w:val="2E0D4FFA"/>
    <w:rsid w:val="2E3F3FC0"/>
    <w:rsid w:val="2E6384F3"/>
    <w:rsid w:val="2E6442F4"/>
    <w:rsid w:val="2E8F4C43"/>
    <w:rsid w:val="2EBA0622"/>
    <w:rsid w:val="2F4CB469"/>
    <w:rsid w:val="2F6557BD"/>
    <w:rsid w:val="2F70EF9F"/>
    <w:rsid w:val="3011A715"/>
    <w:rsid w:val="30D59C44"/>
    <w:rsid w:val="314CE8CF"/>
    <w:rsid w:val="316D9B19"/>
    <w:rsid w:val="319EF7CA"/>
    <w:rsid w:val="31CDC14D"/>
    <w:rsid w:val="31EBEC30"/>
    <w:rsid w:val="31FBC43C"/>
    <w:rsid w:val="3241CD3A"/>
    <w:rsid w:val="32731D54"/>
    <w:rsid w:val="3291BB39"/>
    <w:rsid w:val="32B49A56"/>
    <w:rsid w:val="3322792B"/>
    <w:rsid w:val="332B7D77"/>
    <w:rsid w:val="338D49D5"/>
    <w:rsid w:val="339F9923"/>
    <w:rsid w:val="33FDF20E"/>
    <w:rsid w:val="3414ECEE"/>
    <w:rsid w:val="3424A936"/>
    <w:rsid w:val="35091C7F"/>
    <w:rsid w:val="3540D004"/>
    <w:rsid w:val="357098C7"/>
    <w:rsid w:val="35DB1CF5"/>
    <w:rsid w:val="365467FA"/>
    <w:rsid w:val="36740871"/>
    <w:rsid w:val="369E13B1"/>
    <w:rsid w:val="36BE29F2"/>
    <w:rsid w:val="36D54A1E"/>
    <w:rsid w:val="3728C387"/>
    <w:rsid w:val="37A5B7CD"/>
    <w:rsid w:val="37E2066B"/>
    <w:rsid w:val="37F51478"/>
    <w:rsid w:val="37F90976"/>
    <w:rsid w:val="3842BC86"/>
    <w:rsid w:val="389215CA"/>
    <w:rsid w:val="38B7D88C"/>
    <w:rsid w:val="38D1F75F"/>
    <w:rsid w:val="396A297E"/>
    <w:rsid w:val="3975C5D1"/>
    <w:rsid w:val="39B7DCF0"/>
    <w:rsid w:val="39CBD31A"/>
    <w:rsid w:val="3A0CF77D"/>
    <w:rsid w:val="3A494CE6"/>
    <w:rsid w:val="3A54ED7F"/>
    <w:rsid w:val="3AAFD467"/>
    <w:rsid w:val="3B23F5FB"/>
    <w:rsid w:val="3B3D2F2E"/>
    <w:rsid w:val="3B4A99ED"/>
    <w:rsid w:val="3BF421F2"/>
    <w:rsid w:val="3C037600"/>
    <w:rsid w:val="3C4FCB0A"/>
    <w:rsid w:val="3CD8A330"/>
    <w:rsid w:val="3CEB0EC3"/>
    <w:rsid w:val="3D4168C0"/>
    <w:rsid w:val="3D819A00"/>
    <w:rsid w:val="3D8C3158"/>
    <w:rsid w:val="3DD3056F"/>
    <w:rsid w:val="3E0D79B2"/>
    <w:rsid w:val="3E29ED51"/>
    <w:rsid w:val="3E409992"/>
    <w:rsid w:val="3E73AB85"/>
    <w:rsid w:val="3E754410"/>
    <w:rsid w:val="3E78D225"/>
    <w:rsid w:val="3EB8F613"/>
    <w:rsid w:val="3EC539DE"/>
    <w:rsid w:val="3EDF73F3"/>
    <w:rsid w:val="3EF3AF34"/>
    <w:rsid w:val="3EFE940D"/>
    <w:rsid w:val="3FA874AC"/>
    <w:rsid w:val="3FC49030"/>
    <w:rsid w:val="3FCE9EF9"/>
    <w:rsid w:val="3FE421D1"/>
    <w:rsid w:val="3FE42A1E"/>
    <w:rsid w:val="403991C3"/>
    <w:rsid w:val="403DB29A"/>
    <w:rsid w:val="40569413"/>
    <w:rsid w:val="407C7AA2"/>
    <w:rsid w:val="409ACF47"/>
    <w:rsid w:val="409AEC7C"/>
    <w:rsid w:val="40A7C181"/>
    <w:rsid w:val="40E0556C"/>
    <w:rsid w:val="41163E85"/>
    <w:rsid w:val="41925F05"/>
    <w:rsid w:val="41928EF5"/>
    <w:rsid w:val="41AC5CF3"/>
    <w:rsid w:val="41BB207F"/>
    <w:rsid w:val="4202D5EF"/>
    <w:rsid w:val="421EA1A5"/>
    <w:rsid w:val="4225D025"/>
    <w:rsid w:val="423FD9A6"/>
    <w:rsid w:val="43215CDF"/>
    <w:rsid w:val="43B6684F"/>
    <w:rsid w:val="43F65307"/>
    <w:rsid w:val="4433CE3E"/>
    <w:rsid w:val="44412C62"/>
    <w:rsid w:val="44569903"/>
    <w:rsid w:val="447F1087"/>
    <w:rsid w:val="44C38883"/>
    <w:rsid w:val="44E467C1"/>
    <w:rsid w:val="452EABEA"/>
    <w:rsid w:val="4545BDBF"/>
    <w:rsid w:val="45A82248"/>
    <w:rsid w:val="45ABA9BE"/>
    <w:rsid w:val="45AC369D"/>
    <w:rsid w:val="45BAE273"/>
    <w:rsid w:val="45BDFBDC"/>
    <w:rsid w:val="466C10BF"/>
    <w:rsid w:val="4670DB0D"/>
    <w:rsid w:val="4688E6FA"/>
    <w:rsid w:val="469F1749"/>
    <w:rsid w:val="46C48891"/>
    <w:rsid w:val="46DBB6C2"/>
    <w:rsid w:val="47171B88"/>
    <w:rsid w:val="476ECE2C"/>
    <w:rsid w:val="47897A83"/>
    <w:rsid w:val="478EC8EF"/>
    <w:rsid w:val="48789461"/>
    <w:rsid w:val="488957A5"/>
    <w:rsid w:val="48A18A27"/>
    <w:rsid w:val="48FE74C7"/>
    <w:rsid w:val="4930A620"/>
    <w:rsid w:val="493C02BC"/>
    <w:rsid w:val="49AE79A0"/>
    <w:rsid w:val="49B23C14"/>
    <w:rsid w:val="49F15C47"/>
    <w:rsid w:val="49FFB945"/>
    <w:rsid w:val="4A1852F7"/>
    <w:rsid w:val="4AA324B3"/>
    <w:rsid w:val="4AECC09E"/>
    <w:rsid w:val="4B71F9BF"/>
    <w:rsid w:val="4B8D9D80"/>
    <w:rsid w:val="4CA08B3D"/>
    <w:rsid w:val="4CD383C5"/>
    <w:rsid w:val="4D182A0E"/>
    <w:rsid w:val="4D48FB0B"/>
    <w:rsid w:val="4D612AC6"/>
    <w:rsid w:val="4DB38E8B"/>
    <w:rsid w:val="4DFA9F40"/>
    <w:rsid w:val="4E097093"/>
    <w:rsid w:val="4E482679"/>
    <w:rsid w:val="4E5B5030"/>
    <w:rsid w:val="4E62A00D"/>
    <w:rsid w:val="4E9DE3A9"/>
    <w:rsid w:val="4EBCA207"/>
    <w:rsid w:val="4EE0CB9C"/>
    <w:rsid w:val="4EE41DF6"/>
    <w:rsid w:val="4F9A051A"/>
    <w:rsid w:val="4F9C83B7"/>
    <w:rsid w:val="4FB28006"/>
    <w:rsid w:val="4FC0BD71"/>
    <w:rsid w:val="5000833B"/>
    <w:rsid w:val="501A0F66"/>
    <w:rsid w:val="5070F7FF"/>
    <w:rsid w:val="508D015B"/>
    <w:rsid w:val="50E59E41"/>
    <w:rsid w:val="51AE4723"/>
    <w:rsid w:val="51DD6747"/>
    <w:rsid w:val="527B8D9B"/>
    <w:rsid w:val="52A5831E"/>
    <w:rsid w:val="536C66A6"/>
    <w:rsid w:val="53745986"/>
    <w:rsid w:val="539F72FD"/>
    <w:rsid w:val="53BC6CA7"/>
    <w:rsid w:val="5427B1F9"/>
    <w:rsid w:val="543DC94B"/>
    <w:rsid w:val="548AACD4"/>
    <w:rsid w:val="54FE52FD"/>
    <w:rsid w:val="55014695"/>
    <w:rsid w:val="55259A9E"/>
    <w:rsid w:val="552FA265"/>
    <w:rsid w:val="554415DD"/>
    <w:rsid w:val="55455B9E"/>
    <w:rsid w:val="5596D994"/>
    <w:rsid w:val="55C16A32"/>
    <w:rsid w:val="5616F85C"/>
    <w:rsid w:val="56A26E16"/>
    <w:rsid w:val="573484EB"/>
    <w:rsid w:val="5758FEC8"/>
    <w:rsid w:val="57A09379"/>
    <w:rsid w:val="57E26783"/>
    <w:rsid w:val="57EE8E43"/>
    <w:rsid w:val="5811914E"/>
    <w:rsid w:val="58138654"/>
    <w:rsid w:val="581B92CD"/>
    <w:rsid w:val="5820EDEB"/>
    <w:rsid w:val="586789BB"/>
    <w:rsid w:val="59149BB6"/>
    <w:rsid w:val="595FAFD5"/>
    <w:rsid w:val="59872059"/>
    <w:rsid w:val="59A94A43"/>
    <w:rsid w:val="59ACE012"/>
    <w:rsid w:val="59EFFAC2"/>
    <w:rsid w:val="5A487F9C"/>
    <w:rsid w:val="5A662F1F"/>
    <w:rsid w:val="5A68418A"/>
    <w:rsid w:val="5AF906A9"/>
    <w:rsid w:val="5B1AB369"/>
    <w:rsid w:val="5B46FE27"/>
    <w:rsid w:val="5B5DA9D6"/>
    <w:rsid w:val="5B7396FD"/>
    <w:rsid w:val="5C570057"/>
    <w:rsid w:val="5C664214"/>
    <w:rsid w:val="5C70A6E7"/>
    <w:rsid w:val="5C8A22A5"/>
    <w:rsid w:val="5D10BF51"/>
    <w:rsid w:val="5D3BBD8F"/>
    <w:rsid w:val="5D5790C5"/>
    <w:rsid w:val="5D636E64"/>
    <w:rsid w:val="5E13EDC1"/>
    <w:rsid w:val="5E92A963"/>
    <w:rsid w:val="5EBF9C11"/>
    <w:rsid w:val="5ECE3CA5"/>
    <w:rsid w:val="5EE4DADF"/>
    <w:rsid w:val="5EED7369"/>
    <w:rsid w:val="5F78298B"/>
    <w:rsid w:val="5FD82005"/>
    <w:rsid w:val="5FE401F6"/>
    <w:rsid w:val="60004E81"/>
    <w:rsid w:val="601628F1"/>
    <w:rsid w:val="606C6968"/>
    <w:rsid w:val="60A766A6"/>
    <w:rsid w:val="61026CC9"/>
    <w:rsid w:val="613198FF"/>
    <w:rsid w:val="613F2E71"/>
    <w:rsid w:val="6164DA21"/>
    <w:rsid w:val="6174C7C8"/>
    <w:rsid w:val="620C7D40"/>
    <w:rsid w:val="623F39B9"/>
    <w:rsid w:val="6289C3C5"/>
    <w:rsid w:val="62B586F1"/>
    <w:rsid w:val="6364E6EE"/>
    <w:rsid w:val="63676C91"/>
    <w:rsid w:val="63B0D5FF"/>
    <w:rsid w:val="63C37723"/>
    <w:rsid w:val="642BB43D"/>
    <w:rsid w:val="645309C6"/>
    <w:rsid w:val="6463FEAC"/>
    <w:rsid w:val="64938F22"/>
    <w:rsid w:val="64A06D53"/>
    <w:rsid w:val="64C5E431"/>
    <w:rsid w:val="650673E6"/>
    <w:rsid w:val="65418CF8"/>
    <w:rsid w:val="65D1AF9F"/>
    <w:rsid w:val="6602F804"/>
    <w:rsid w:val="6630BF17"/>
    <w:rsid w:val="668EBF49"/>
    <w:rsid w:val="66AD7E35"/>
    <w:rsid w:val="67010708"/>
    <w:rsid w:val="6832DD90"/>
    <w:rsid w:val="68729C1F"/>
    <w:rsid w:val="68FEFF99"/>
    <w:rsid w:val="6944EF7C"/>
    <w:rsid w:val="695D67AC"/>
    <w:rsid w:val="697D32F3"/>
    <w:rsid w:val="6A1B5AE7"/>
    <w:rsid w:val="6A2B8D42"/>
    <w:rsid w:val="6AA45D2A"/>
    <w:rsid w:val="6B449F76"/>
    <w:rsid w:val="6BB870F9"/>
    <w:rsid w:val="6C8D2257"/>
    <w:rsid w:val="6CB85157"/>
    <w:rsid w:val="6CD4404A"/>
    <w:rsid w:val="6CFE9A76"/>
    <w:rsid w:val="6D350719"/>
    <w:rsid w:val="6D5660FF"/>
    <w:rsid w:val="6D6220B1"/>
    <w:rsid w:val="6D798F62"/>
    <w:rsid w:val="6D7EBC99"/>
    <w:rsid w:val="6D80E7DA"/>
    <w:rsid w:val="6D85B459"/>
    <w:rsid w:val="6D9FA2F1"/>
    <w:rsid w:val="6DD63868"/>
    <w:rsid w:val="6E3128FB"/>
    <w:rsid w:val="6E3526F3"/>
    <w:rsid w:val="6E607899"/>
    <w:rsid w:val="6E997BB2"/>
    <w:rsid w:val="6EED32F2"/>
    <w:rsid w:val="6F0F1322"/>
    <w:rsid w:val="6F39D143"/>
    <w:rsid w:val="6F9771DF"/>
    <w:rsid w:val="6FE329FF"/>
    <w:rsid w:val="6FE51DA8"/>
    <w:rsid w:val="70FDECFC"/>
    <w:rsid w:val="71380FA9"/>
    <w:rsid w:val="7148995A"/>
    <w:rsid w:val="71ACFEE1"/>
    <w:rsid w:val="71E39598"/>
    <w:rsid w:val="72037A71"/>
    <w:rsid w:val="7220B58C"/>
    <w:rsid w:val="724147B8"/>
    <w:rsid w:val="72609570"/>
    <w:rsid w:val="72A7062B"/>
    <w:rsid w:val="72C7FDF6"/>
    <w:rsid w:val="733D3A0C"/>
    <w:rsid w:val="735CEFDC"/>
    <w:rsid w:val="7416D6D3"/>
    <w:rsid w:val="74A2FE5E"/>
    <w:rsid w:val="7543BB2E"/>
    <w:rsid w:val="758413F1"/>
    <w:rsid w:val="759F1E8B"/>
    <w:rsid w:val="761767F9"/>
    <w:rsid w:val="76FCD5A2"/>
    <w:rsid w:val="771A8718"/>
    <w:rsid w:val="7787D82E"/>
    <w:rsid w:val="7792ACCE"/>
    <w:rsid w:val="77AE2BFF"/>
    <w:rsid w:val="77BD77FE"/>
    <w:rsid w:val="77EB18CD"/>
    <w:rsid w:val="77F684E1"/>
    <w:rsid w:val="77FA9C1F"/>
    <w:rsid w:val="780C3A74"/>
    <w:rsid w:val="7857B613"/>
    <w:rsid w:val="786414B2"/>
    <w:rsid w:val="78CDC3C4"/>
    <w:rsid w:val="790CFD27"/>
    <w:rsid w:val="794555C1"/>
    <w:rsid w:val="7965F8D1"/>
    <w:rsid w:val="79A50EAA"/>
    <w:rsid w:val="79F8CA9A"/>
    <w:rsid w:val="7A2C0D06"/>
    <w:rsid w:val="7A3BA812"/>
    <w:rsid w:val="7A502860"/>
    <w:rsid w:val="7B38D946"/>
    <w:rsid w:val="7B5D740C"/>
    <w:rsid w:val="7B642BC3"/>
    <w:rsid w:val="7B69E2FF"/>
    <w:rsid w:val="7B76F381"/>
    <w:rsid w:val="7BDD3790"/>
    <w:rsid w:val="7C147B9E"/>
    <w:rsid w:val="7C6F039D"/>
    <w:rsid w:val="7CFB7999"/>
    <w:rsid w:val="7D1D6D1D"/>
    <w:rsid w:val="7D8061FB"/>
    <w:rsid w:val="7DD7B574"/>
    <w:rsid w:val="7E29CD7E"/>
    <w:rsid w:val="7EA3E35D"/>
    <w:rsid w:val="7EE1FEDA"/>
    <w:rsid w:val="7F075DD7"/>
    <w:rsid w:val="7F211E2C"/>
    <w:rsid w:val="7F527CBE"/>
    <w:rsid w:val="7F607CE6"/>
    <w:rsid w:val="7F8181F8"/>
    <w:rsid w:val="7FEEB457"/>
    <w:rsid w:val="7FFD5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093BC"/>
  <w15:chartTrackingRefBased/>
  <w15:docId w15:val="{93993E5C-0CCE-47BE-BECB-7DFBBA995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0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0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0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0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0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0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0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0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0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0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0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0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0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0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0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0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0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0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0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0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0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0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0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0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0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0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0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0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0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0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uiPriority w:val="99"/>
    <w:semiHidden/>
    <w:unhideWhenUsed/>
    <w:rsid w:val="59ACE012"/>
    <w:pPr>
      <w:spacing w:after="0" w:line="240" w:lineRule="auto"/>
    </w:pPr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F6F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2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24178d-18bd-4b88-ade6-c87d25862b69" xsi:nil="true"/>
    <lcf76f155ced4ddcb4097134ff3c332f xmlns="c454ff5a-0290-4f3c-b34c-724a8ef201fd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99D025C9AAC141A9B394603CAE6544" ma:contentTypeVersion="16" ma:contentTypeDescription="Create a new document." ma:contentTypeScope="" ma:versionID="bb30bfffc74c424725c2f4b89200e2f4">
  <xsd:schema xmlns:xsd="http://www.w3.org/2001/XMLSchema" xmlns:xs="http://www.w3.org/2001/XMLSchema" xmlns:p="http://schemas.microsoft.com/office/2006/metadata/properties" xmlns:ns2="c454ff5a-0290-4f3c-b34c-724a8ef201fd" xmlns:ns3="6f24178d-18bd-4b88-ade6-c87d25862b69" targetNamespace="http://schemas.microsoft.com/office/2006/metadata/properties" ma:root="true" ma:fieldsID="5b18ef3e2ea8e3de1d1b496dffc1abfe" ns2:_="" ns3:_="">
    <xsd:import namespace="c454ff5a-0290-4f3c-b34c-724a8ef201fd"/>
    <xsd:import namespace="6f24178d-18bd-4b88-ade6-c87d25862b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4ff5a-0290-4f3c-b34c-724a8ef20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0d364f5-c3bc-4477-a285-bc64261367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24178d-18bd-4b88-ade6-c87d25862b6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90d5fb03-8352-45c9-8156-6fe3f5f7dde6}" ma:internalName="TaxCatchAll" ma:showField="CatchAllData" ma:web="6f24178d-18bd-4b88-ade6-c87d25862b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AD82EB-908A-4C94-AA7C-F3C5D8020D00}">
  <ds:schemaRefs>
    <ds:schemaRef ds:uri="http://schemas.microsoft.com/office/2006/metadata/properties"/>
    <ds:schemaRef ds:uri="http://schemas.microsoft.com/office/infopath/2007/PartnerControls"/>
    <ds:schemaRef ds:uri="6f24178d-18bd-4b88-ade6-c87d25862b69"/>
    <ds:schemaRef ds:uri="c454ff5a-0290-4f3c-b34c-724a8ef201fd"/>
  </ds:schemaRefs>
</ds:datastoreItem>
</file>

<file path=customXml/itemProps2.xml><?xml version="1.0" encoding="utf-8"?>
<ds:datastoreItem xmlns:ds="http://schemas.openxmlformats.org/officeDocument/2006/customXml" ds:itemID="{50F8BE11-571D-43D0-87FA-CFB5B025D8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4ff5a-0290-4f3c-b34c-724a8ef201fd"/>
    <ds:schemaRef ds:uri="6f24178d-18bd-4b88-ade6-c87d25862b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B03F04-519B-40FC-8E0E-B79C2E21D4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7</Words>
  <Characters>4718</Characters>
  <Application>Microsoft Office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Maeghan</dc:creator>
  <cp:keywords/>
  <dc:description/>
  <cp:lastModifiedBy>Maeghan James</cp:lastModifiedBy>
  <cp:revision>57</cp:revision>
  <dcterms:created xsi:type="dcterms:W3CDTF">2025-05-16T17:56:00Z</dcterms:created>
  <dcterms:modified xsi:type="dcterms:W3CDTF">2025-11-11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99D025C9AAC141A9B394603CAE6544</vt:lpwstr>
  </property>
  <property fmtid="{D5CDD505-2E9C-101B-9397-08002B2CF9AE}" pid="3" name="MediaServiceImageTags">
    <vt:lpwstr/>
  </property>
</Properties>
</file>